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7BD4" w:rsidRPr="00F15F7C" w:rsidRDefault="00F81996" w:rsidP="00167BD4">
      <w:pPr>
        <w:pStyle w:val="Heading1"/>
        <w:rPr>
          <w:rFonts w:ascii="Times New Roman" w:hAnsi="Times New Roman" w:cs="Times New Roman"/>
          <w:color w:val="000000" w:themeColor="text1"/>
          <w:sz w:val="24"/>
          <w:szCs w:val="24"/>
        </w:rPr>
      </w:pPr>
      <w:bookmarkStart w:id="0" w:name="_Toc31370700"/>
      <w:bookmarkStart w:id="1" w:name="_Toc31370759"/>
      <w:bookmarkStart w:id="2" w:name="_Toc32158434"/>
      <w:r w:rsidRPr="00F15F7C">
        <w:rPr>
          <w:rFonts w:ascii="Times New Roman" w:hAnsi="Times New Roman" w:cs="Times New Roman"/>
          <w:color w:val="000000" w:themeColor="text1"/>
          <w:sz w:val="24"/>
          <w:szCs w:val="24"/>
        </w:rPr>
        <w:t>S6</w:t>
      </w:r>
      <w:r w:rsidR="00167BD4" w:rsidRPr="00F15F7C">
        <w:rPr>
          <w:rFonts w:ascii="Times New Roman" w:hAnsi="Times New Roman" w:cs="Times New Roman"/>
          <w:color w:val="000000" w:themeColor="text1"/>
          <w:sz w:val="24"/>
          <w:szCs w:val="24"/>
        </w:rPr>
        <w:t>. Quality assessment and bias tools</w:t>
      </w:r>
      <w:bookmarkEnd w:id="0"/>
      <w:bookmarkEnd w:id="1"/>
      <w:bookmarkEnd w:id="2"/>
    </w:p>
    <w:p w:rsidR="00167BD4" w:rsidRPr="00F15F7C" w:rsidRDefault="00167BD4" w:rsidP="00167BD4">
      <w:pPr>
        <w:pStyle w:val="FirstParagraph"/>
        <w:rPr>
          <w:color w:val="000000" w:themeColor="text1"/>
          <w:sz w:val="20"/>
          <w:szCs w:val="20"/>
        </w:rPr>
      </w:pPr>
      <w:r w:rsidRPr="00F15F7C">
        <w:rPr>
          <w:color w:val="000000" w:themeColor="text1"/>
          <w:sz w:val="20"/>
          <w:szCs w:val="20"/>
        </w:rPr>
        <w:t xml:space="preserve">The majority of systematic reviews (15 out of 19) assessed the quality of the included studies. An overview of quality assessment tools used in the systematic reviews is provided in Table </w:t>
      </w:r>
      <w:r w:rsidR="000D55BF" w:rsidRPr="00F15F7C">
        <w:rPr>
          <w:color w:val="000000" w:themeColor="text1"/>
          <w:sz w:val="20"/>
          <w:szCs w:val="20"/>
        </w:rPr>
        <w:t>1</w:t>
      </w:r>
      <w:r w:rsidRPr="00F15F7C">
        <w:rPr>
          <w:color w:val="000000" w:themeColor="text1"/>
          <w:sz w:val="20"/>
          <w:szCs w:val="20"/>
        </w:rPr>
        <w:t>. Note, to preserve the interpretation of the tools by the authors, we took the descriptions of the tools from the manuscripts and made minor adjustments in order to limit the number of words.</w:t>
      </w:r>
    </w:p>
    <w:p w:rsidR="00167BD4" w:rsidRPr="00F15F7C" w:rsidRDefault="00167BD4" w:rsidP="00167BD4">
      <w:pPr>
        <w:pStyle w:val="Heading3"/>
        <w:rPr>
          <w:rFonts w:ascii="Times New Roman" w:hAnsi="Times New Roman" w:cs="Times New Roman"/>
          <w:color w:val="000000" w:themeColor="text1"/>
          <w:sz w:val="20"/>
          <w:szCs w:val="20"/>
        </w:rPr>
      </w:pPr>
      <w:bookmarkStart w:id="3" w:name="_Toc32158435"/>
      <w:r w:rsidRPr="00F15F7C">
        <w:rPr>
          <w:rFonts w:ascii="Times New Roman" w:hAnsi="Times New Roman" w:cs="Times New Roman"/>
          <w:color w:val="000000" w:themeColor="text1"/>
          <w:sz w:val="20"/>
          <w:szCs w:val="20"/>
        </w:rPr>
        <w:t xml:space="preserve">Table </w:t>
      </w:r>
      <w:r w:rsidR="000D55BF" w:rsidRPr="00F15F7C">
        <w:rPr>
          <w:rFonts w:ascii="Times New Roman" w:hAnsi="Times New Roman" w:cs="Times New Roman"/>
          <w:color w:val="000000" w:themeColor="text1"/>
          <w:sz w:val="20"/>
          <w:szCs w:val="20"/>
        </w:rPr>
        <w:t>1</w:t>
      </w:r>
      <w:r w:rsidRPr="00F15F7C">
        <w:rPr>
          <w:rFonts w:ascii="Times New Roman" w:hAnsi="Times New Roman" w:cs="Times New Roman"/>
          <w:color w:val="000000" w:themeColor="text1"/>
          <w:sz w:val="20"/>
          <w:szCs w:val="20"/>
        </w:rPr>
        <w:t>. Quality assessment of the primary studies</w:t>
      </w:r>
      <w:bookmarkEnd w:id="3"/>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828"/>
        <w:gridCol w:w="2821"/>
        <w:gridCol w:w="4165"/>
        <w:gridCol w:w="4152"/>
        <w:gridCol w:w="984"/>
      </w:tblGrid>
      <w:tr w:rsidR="00167BD4" w:rsidRPr="00F15F7C" w:rsidTr="00F8219E">
        <w:tc>
          <w:tcPr>
            <w:tcW w:w="655" w:type="pct"/>
          </w:tcPr>
          <w:p w:rsidR="00167BD4" w:rsidRPr="00F15F7C" w:rsidRDefault="00167BD4" w:rsidP="00F8219E">
            <w:pPr>
              <w:pStyle w:val="Compact"/>
              <w:rPr>
                <w:b/>
                <w:color w:val="000000" w:themeColor="text1"/>
                <w:sz w:val="16"/>
                <w:szCs w:val="16"/>
              </w:rPr>
            </w:pPr>
            <w:r w:rsidRPr="00F15F7C">
              <w:rPr>
                <w:b/>
                <w:color w:val="000000" w:themeColor="text1"/>
                <w:sz w:val="16"/>
                <w:szCs w:val="16"/>
              </w:rPr>
              <w:t>Authors</w:t>
            </w:r>
          </w:p>
        </w:tc>
        <w:tc>
          <w:tcPr>
            <w:tcW w:w="1011" w:type="pct"/>
          </w:tcPr>
          <w:p w:rsidR="00167BD4" w:rsidRPr="00F15F7C" w:rsidRDefault="00167BD4" w:rsidP="00F8219E">
            <w:pPr>
              <w:pStyle w:val="Compact"/>
              <w:rPr>
                <w:b/>
                <w:color w:val="000000" w:themeColor="text1"/>
                <w:sz w:val="16"/>
                <w:szCs w:val="16"/>
              </w:rPr>
            </w:pPr>
            <w:r w:rsidRPr="00F15F7C">
              <w:rPr>
                <w:b/>
                <w:color w:val="000000" w:themeColor="text1"/>
                <w:sz w:val="16"/>
                <w:szCs w:val="16"/>
              </w:rPr>
              <w:t>Tool</w:t>
            </w:r>
            <m:oMath>
              <m:sSup>
                <m:sSupPr>
                  <m:ctrlPr>
                    <w:rPr>
                      <w:rFonts w:ascii="Cambria Math" w:hAnsi="Cambria Math"/>
                      <w:b/>
                      <w:color w:val="000000" w:themeColor="text1"/>
                      <w:sz w:val="16"/>
                      <w:szCs w:val="16"/>
                    </w:rPr>
                  </m:ctrlPr>
                </m:sSupPr>
                <m:e>
                  <m:r>
                    <m:rPr>
                      <m:sty m:val="bi"/>
                    </m:rPr>
                    <w:rPr>
                      <w:rFonts w:ascii="Cambria Math" w:hAnsi="Cambria Math"/>
                      <w:color w:val="000000" w:themeColor="text1"/>
                      <w:sz w:val="16"/>
                      <w:szCs w:val="16"/>
                    </w:rPr>
                    <m:t>​</m:t>
                  </m:r>
                </m:e>
                <m:sup>
                  <m:r>
                    <m:rPr>
                      <m:sty m:val="bi"/>
                    </m:rPr>
                    <w:rPr>
                      <w:rFonts w:ascii="Cambria Math" w:hAnsi="Cambria Math"/>
                      <w:color w:val="000000" w:themeColor="text1"/>
                      <w:sz w:val="16"/>
                      <w:szCs w:val="16"/>
                    </w:rPr>
                    <m:t>1</m:t>
                  </m:r>
                </m:sup>
              </m:sSup>
            </m:oMath>
          </w:p>
        </w:tc>
        <w:tc>
          <w:tcPr>
            <w:tcW w:w="1493" w:type="pct"/>
          </w:tcPr>
          <w:p w:rsidR="00167BD4" w:rsidRPr="00F15F7C" w:rsidRDefault="00167BD4" w:rsidP="00F8219E">
            <w:pPr>
              <w:pStyle w:val="Compact"/>
              <w:rPr>
                <w:b/>
                <w:color w:val="000000" w:themeColor="text1"/>
                <w:sz w:val="16"/>
                <w:szCs w:val="16"/>
              </w:rPr>
            </w:pPr>
            <w:r w:rsidRPr="00F15F7C">
              <w:rPr>
                <w:b/>
                <w:color w:val="000000" w:themeColor="text1"/>
                <w:sz w:val="16"/>
                <w:szCs w:val="16"/>
              </w:rPr>
              <w:t>Explanation by authors</w:t>
            </w:r>
          </w:p>
        </w:tc>
        <w:tc>
          <w:tcPr>
            <w:tcW w:w="0" w:type="auto"/>
          </w:tcPr>
          <w:p w:rsidR="00167BD4" w:rsidRPr="00F15F7C" w:rsidRDefault="00167BD4" w:rsidP="00F8219E">
            <w:pPr>
              <w:pStyle w:val="Compact"/>
              <w:rPr>
                <w:b/>
                <w:color w:val="000000" w:themeColor="text1"/>
                <w:sz w:val="16"/>
                <w:szCs w:val="16"/>
              </w:rPr>
            </w:pPr>
            <w:r w:rsidRPr="00F15F7C">
              <w:rPr>
                <w:b/>
                <w:color w:val="000000" w:themeColor="text1"/>
                <w:sz w:val="16"/>
                <w:szCs w:val="16"/>
              </w:rPr>
              <w:t>Quality of the evidence</w:t>
            </w:r>
          </w:p>
        </w:tc>
        <w:tc>
          <w:tcPr>
            <w:tcW w:w="0" w:type="auto"/>
          </w:tcPr>
          <w:p w:rsidR="00167BD4" w:rsidRPr="00F15F7C" w:rsidRDefault="00167BD4" w:rsidP="00F8219E">
            <w:pPr>
              <w:pStyle w:val="Compact"/>
              <w:rPr>
                <w:b/>
                <w:color w:val="000000" w:themeColor="text1"/>
                <w:sz w:val="16"/>
                <w:szCs w:val="16"/>
              </w:rPr>
            </w:pPr>
            <w:r w:rsidRPr="00F15F7C">
              <w:rPr>
                <w:b/>
                <w:color w:val="000000" w:themeColor="text1"/>
                <w:sz w:val="16"/>
                <w:szCs w:val="16"/>
              </w:rPr>
              <w:t>Quality (% high)</w:t>
            </w:r>
            <m:oMath>
              <m:sSup>
                <m:sSupPr>
                  <m:ctrlPr>
                    <w:rPr>
                      <w:rFonts w:ascii="Cambria Math" w:hAnsi="Cambria Math"/>
                      <w:b/>
                      <w:color w:val="000000" w:themeColor="text1"/>
                      <w:sz w:val="16"/>
                      <w:szCs w:val="16"/>
                    </w:rPr>
                  </m:ctrlPr>
                </m:sSupPr>
                <m:e>
                  <m:r>
                    <m:rPr>
                      <m:sty m:val="bi"/>
                    </m:rPr>
                    <w:rPr>
                      <w:rFonts w:ascii="Cambria Math" w:hAnsi="Cambria Math"/>
                      <w:color w:val="000000" w:themeColor="text1"/>
                      <w:sz w:val="16"/>
                      <w:szCs w:val="16"/>
                    </w:rPr>
                    <m:t>​</m:t>
                  </m:r>
                </m:e>
                <m:sup>
                  <m:r>
                    <m:rPr>
                      <m:sty m:val="bi"/>
                    </m:rPr>
                    <w:rPr>
                      <w:rFonts w:ascii="Cambria Math" w:hAnsi="Cambria Math"/>
                      <w:color w:val="000000" w:themeColor="text1"/>
                      <w:sz w:val="16"/>
                      <w:szCs w:val="16"/>
                    </w:rPr>
                    <m:t>4</m:t>
                  </m:r>
                </m:sup>
              </m:sSup>
            </m:oMath>
          </w:p>
        </w:tc>
      </w:tr>
      <w:tr w:rsidR="00167BD4" w:rsidRPr="00F15F7C" w:rsidTr="00F8219E">
        <w:tc>
          <w:tcPr>
            <w:tcW w:w="655" w:type="pct"/>
          </w:tcPr>
          <w:p w:rsidR="00167BD4" w:rsidRPr="00F15F7C" w:rsidRDefault="00167BD4" w:rsidP="00F8219E">
            <w:pPr>
              <w:rPr>
                <w:color w:val="000000" w:themeColor="text1"/>
                <w:sz w:val="16"/>
                <w:szCs w:val="16"/>
              </w:rPr>
            </w:pPr>
            <w:r w:rsidRPr="00F15F7C">
              <w:rPr>
                <w:color w:val="000000" w:themeColor="text1"/>
                <w:sz w:val="16"/>
                <w:szCs w:val="16"/>
              </w:rPr>
              <w:t>Álvarez-Bueno et al (2017)</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542/peds.2017-1498","ISSN":"0031-4005","PMID":"29175972","abstract":"CONTEXT The effect of physical activity (PA) on different areas of academic achievement and classroom behaviors and how different characteristics of PA interventions could modify the effect remain unclear. OBJECTIVE The objective was twofold: (1) to assess the effect of PA interventions on academic achievement and classroom behaviors in childhood and (2) to determine the characteristics of individuals and PA programs that enhance academic performance. DATA SOURCES We identified studies from the database inception to October 16, 2016. STUDY SELECTION We selected intervention studies aimed at examining the effect of exercise on academic achievement and classroom behaviors at developmental age. DATA EXTRACTION Random-effects models were used to calculate pooled effect size for all primary outcomes (language- and mathematics-related skills, reading, composite score, and time in on-task behavior). Positive values represent a direct relationship between PA programs and academic achievement scores or on-task behaviors. RESULTS A total of 26 studies (10 205 children, aged from 4 to 13) were included. Pooled effect size (95% confidence interval) estimates were as follows: (1) 0.16 (-0.06 to 0.37) for language-related skills; (2) 0.21 (0.09 to 0.33) for mathematics-related skills; (3) 0.13 (0.02 to 0.24) for reading; (4) 0.26 (0.07 to 0.45) for composite scores; and (5) 0.77 (0.22 to 1.32) for time in on-task behaviors. LIMITATIONS Limitations included the variety of tools used to measure academic achievement and the limited number of studies that reported the effect of after-school PA interventions. CONCLUSIONS PA, especially physical education, improves classroom behaviors and benefits several aspects of academic achievement, especially mathematics-related skills, reading, and composite scores in youth.","author":[{"dropping-particle":"","family":"Álvarez-Bueno","given":"Celia","non-dropping-particle":"","parse-names":false,"suffix":""},{"dropping-particle":"","family":"Pesce","given":"Caterina","non-dropping-particle":"","parse-names":false,"suffix":""},{"dropping-particle":"","family":"Cavero-Redondo","given":"Ivan Iván","non-dropping-particle":"","parse-names":false,"suffix":""},{"dropping-particle":"","family":"Sanchez-Lopez","given":"Mairena","non-dropping-particle":"","parse-names":false,"suffix":""},{"dropping-particle":"","family":"Garrido-Miguel","given":"Miriam","non-dropping-particle":"","parse-names":false,"suffix":""},{"dropping-particle":"","family":"Martinez-Vizcaino","given":"Vicente","non-dropping-particle":"","parse-names":false,"suffix":""},{"dropping-particle":"","family":"Álvarez-Bueno","given":"Celia","non-dropping-particle":"","parse-names":false,"suffix":""},{"dropping-particle":"","family":"Pesce","given":"Caterina","non-dropping-particle":"","parse-names":false,"suffix":""},{"dropping-particle":"","family":"Cavero-Redondo","given":"Ivan Iván","non-dropping-particle":"","parse-names":false,"suffix":""},{"dropping-particle":"","family":"Sánchez-López","given":"Mairena","non-dropping-particle":"","parse-names":false,"suffix":""},{"dropping-particle":"","family":"Garrido-Miguel","given":"Miriam","non-dropping-particle":"","parse-names":false,"suffix":""},{"dropping-particle":"","family":"Martínez-Vizcaíno","given":"Vicente","non-dropping-particle":"","parse-names":false,"suffix":""}],"container-title":"Pediatrics","id":"ITEM-1","issue":"6","issued":{"date-parts":[["2017"]]},"note":"From Duplicate 2 (Academic Achievement and Physical Activity: A Meta-analysis - Alvarez-Bueno, Celia; Pesce, Caterina; Cavero-Redondo, Ivan; Sanchez-Lopez, Mairena; Garrido-Miguel, Miriam; Martinez-Vizcaino, Vicente)\n\nUsing Smart Source Parsing\nDec\nAlvarez-Bueno C\nPesce C\nCavero-Redondo I\nSanchez-Lopez M\nGarrido-Miguel M\nMartinez-Vizcaino V","page":"e20171498","publisher-place":"Alvarez-Bueno, Celia. Universidad de Castilla-La Mancha, Social and Health Care Research Center, Cuenca, Spain. Pesce, Caterina. Department of Movement, Human and Health Sciences, University \"Foro Italico\" of Rome, Rome, Italy. Cavero-Redondo, Ivan. Unive","title":"Academic Achievement and Physical Activity: A Meta-analysis","type":"article-journal","volume":"140"},"uris":["http://www.mendeley.com/documents/?uuid=6c5973e5-462c-4d73-a4ea-f104d3f5629e"]}],"mendeley":{"formattedCitation":"(1)","plainTextFormattedCitation":"(1)","previouslyFormattedCitation":"(1)"},"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Jadad</w:t>
            </w:r>
            <w:proofErr w:type="spellEnd"/>
            <w:r w:rsidRPr="00F15F7C">
              <w:rPr>
                <w:color w:val="000000" w:themeColor="text1"/>
                <w:sz w:val="16"/>
                <w:szCs w:val="16"/>
              </w:rPr>
              <w:t xml:space="preserve"> Scale, EPHPP</w:t>
            </w:r>
          </w:p>
        </w:tc>
        <w:tc>
          <w:tcPr>
            <w:tcW w:w="1493" w:type="pct"/>
          </w:tcPr>
          <w:p w:rsidR="00167BD4" w:rsidRPr="00F15F7C" w:rsidRDefault="00167BD4" w:rsidP="00F8219E">
            <w:pPr>
              <w:pStyle w:val="Compact"/>
              <w:rPr>
                <w:color w:val="000000" w:themeColor="text1"/>
                <w:sz w:val="16"/>
                <w:szCs w:val="16"/>
              </w:rPr>
            </w:pPr>
            <w:proofErr w:type="spellStart"/>
            <w:r w:rsidRPr="00F15F7C">
              <w:rPr>
                <w:b/>
                <w:color w:val="000000" w:themeColor="text1"/>
                <w:sz w:val="16"/>
                <w:szCs w:val="16"/>
              </w:rPr>
              <w:t>Jadad</w:t>
            </w:r>
            <w:proofErr w:type="spellEnd"/>
            <w:r w:rsidRPr="00F15F7C">
              <w:rPr>
                <w:b/>
                <w:color w:val="000000" w:themeColor="text1"/>
                <w:sz w:val="16"/>
                <w:szCs w:val="16"/>
              </w:rPr>
              <w:t xml:space="preserve"> scale - RCTs:</w:t>
            </w:r>
            <w:r w:rsidRPr="00F15F7C">
              <w:rPr>
                <w:color w:val="000000" w:themeColor="text1"/>
                <w:sz w:val="16"/>
                <w:szCs w:val="16"/>
              </w:rPr>
              <w:t xml:space="preserve"> Evaluation of 3 domains: randomization, double-blinding, and description of withdrawals and dropouts. Each item was scored as "1" or "0", with an additional point if randomization and double blinding were described in detail (range: 05 points) </w:t>
            </w:r>
            <w:r w:rsidRPr="00F15F7C">
              <w:rPr>
                <w:b/>
                <w:color w:val="000000" w:themeColor="text1"/>
                <w:sz w:val="16"/>
                <w:szCs w:val="16"/>
              </w:rPr>
              <w:t>EPHPP - non-RCT:</w:t>
            </w:r>
            <w:r w:rsidRPr="00F15F7C">
              <w:rPr>
                <w:color w:val="000000" w:themeColor="text1"/>
                <w:sz w:val="16"/>
                <w:szCs w:val="16"/>
              </w:rPr>
              <w:t xml:space="preserve"> Seven domains were evaluated: selection bias, study design, confounders, blinding, data collection method, withdrawals, and dropouts. Each domain could be scored as strong, moderate, or weak. Studies were classified as strong (with no weak domains), moderate (with 1 weak domain), or weak (with 2 or more weak domains)</w:t>
            </w:r>
          </w:p>
        </w:tc>
        <w:tc>
          <w:tcPr>
            <w:tcW w:w="0" w:type="auto"/>
          </w:tcPr>
          <w:p w:rsidR="00673A31" w:rsidRPr="00F15F7C" w:rsidRDefault="00167BD4" w:rsidP="00F8219E">
            <w:pPr>
              <w:pStyle w:val="Compact"/>
              <w:rPr>
                <w:color w:val="000000" w:themeColor="text1"/>
                <w:sz w:val="16"/>
                <w:szCs w:val="16"/>
              </w:rPr>
            </w:pPr>
            <w:proofErr w:type="spellStart"/>
            <w:r w:rsidRPr="00F15F7C">
              <w:rPr>
                <w:b/>
                <w:color w:val="000000" w:themeColor="text1"/>
                <w:sz w:val="16"/>
                <w:szCs w:val="16"/>
              </w:rPr>
              <w:t>Jadad</w:t>
            </w:r>
            <w:proofErr w:type="spellEnd"/>
            <w:r w:rsidRPr="00F15F7C">
              <w:rPr>
                <w:b/>
                <w:color w:val="000000" w:themeColor="text1"/>
                <w:sz w:val="16"/>
                <w:szCs w:val="16"/>
              </w:rPr>
              <w:t xml:space="preserve"> scale (RCT):</w:t>
            </w:r>
            <w:r w:rsidRPr="00F15F7C">
              <w:rPr>
                <w:color w:val="000000" w:themeColor="text1"/>
                <w:sz w:val="16"/>
                <w:szCs w:val="16"/>
              </w:rPr>
              <w:t xml:space="preserve"> Five points (1), four points (4), three points (10), two points (3), one point (0) </w:t>
            </w:r>
          </w:p>
          <w:p w:rsidR="00167BD4" w:rsidRPr="00F15F7C" w:rsidRDefault="00167BD4" w:rsidP="00F8219E">
            <w:pPr>
              <w:pStyle w:val="Compact"/>
              <w:rPr>
                <w:color w:val="000000" w:themeColor="text1"/>
                <w:sz w:val="16"/>
                <w:szCs w:val="16"/>
              </w:rPr>
            </w:pPr>
            <w:r w:rsidRPr="00F15F7C">
              <w:rPr>
                <w:b/>
                <w:color w:val="000000" w:themeColor="text1"/>
                <w:sz w:val="16"/>
                <w:szCs w:val="16"/>
              </w:rPr>
              <w:t>EPHPP (non-RCT)</w:t>
            </w:r>
            <w:r w:rsidRPr="00F15F7C">
              <w:rPr>
                <w:color w:val="000000" w:themeColor="text1"/>
                <w:sz w:val="16"/>
                <w:szCs w:val="16"/>
              </w:rPr>
              <w:t xml:space="preserve"> moderate (2), weak (6)</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19</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Álvarez-Bueno et al (2017)</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16/j.jaac.2017.06.012","ISSN":"15275418","abstract":"Objective The objective was twofold: to assess the effect of physical activity (PA) interventions on children's and adolescents’ cognition and metacognition; and to determine the characteristics of individuals and PA programs that enhance the development of cognitive and metacognitive functions. Method We systematically searched MEDLINE, EMBASE, Cochrane Central Register of Controlled Trials, Web of Science, and PsycINFO databases from their inception to October 16, 2016. Intervention studies aimed at examining the exercise–cognition interaction at a developmental age were included in this systematic review and meta-analysis. Random-effects models were used to calculate pooled effect size (ES) values and their corresponding 95% CIs. Subgroup analyses were conducted to examine the effect of participants’ and PA programs’ characteristics. Results A total of 36 studies were included in this systematic review and meta-analysis. Pooled ES estimations were as follows: nonexecutive cognitive functions 0.23 (95% CI = 0.09−0.37); core executive functions 0.20 (95% CI = 0.10−0.30), including working memory (0.14 [95% CI = 0.00−0.27]), selective attention−inhibition (0.26 [95% CI = 0.10−0.41]), and cognitive flexibility (0.11 [95% CI = −0.10 to 0.32]); and metacognition 0.23 (95% CI = 0.13−0.32), including higher-level executive functions (0.19 [95% CI = 0.06−0.31]) and cognitive life skills (0.30 [95% CI = 0.15−0.45]). Conclusion PA benefits several domains of cognition and metacognition in youth. Curricular physical education interventions and programs aimed at increasing daily PA seem to be the most effective.","author":[{"dropping-particle":"","family":"Álvarez-Bueno","given":"Celia","non-dropping-particle":"","parse-names":false,"suffix":""},{"dropping-particle":"","family":"Pesce","given":"Caterina","non-dropping-particle":"","parse-names":false,"suffix":""},{"dropping-particle":"","family":"Cavero-Redondo","given":"Iván","non-dropping-particle":"","parse-names":false,"suffix":""},{"dropping-particle":"","family":"Sánchez-López","given":"Mairena","non-dropping-particle":"","parse-names":false,"suffix":""},{"dropping-particle":"","family":"Martínez-Hortelano","given":"José Alberto","non-dropping-particle":"","parse-names":false,"suffix":""},{"dropping-particle":"","family":"Martínez-Vizcaíno","given":"Vicente","non-dropping-particle":"","parse-names":false,"suffix":""}],"container-title":"Journal of the American Academy of Child and Adolescent Psychiatry","id":"ITEM-1","issue":"9","issued":{"date-parts":[["2017"]]},"page":"729-738","title":"The Effect of Physical Activity Interventions on Children's Cognition and Metacognition: A Systematic Review and Meta-Analysis","type":"article-journal","volume":"56"},"uris":["http://www.mendeley.com/documents/?uuid=da38cdb2-8b24-4789-87c2-b28a81b8f487"]}],"mendeley":{"formattedCitation":"(2)","plainTextFormattedCitation":"(2)","previouslyFormattedCitation":"(2)"},"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2)</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Jadad</w:t>
            </w:r>
            <w:proofErr w:type="spellEnd"/>
            <w:r w:rsidRPr="00F15F7C">
              <w:rPr>
                <w:color w:val="000000" w:themeColor="text1"/>
                <w:sz w:val="16"/>
                <w:szCs w:val="16"/>
              </w:rPr>
              <w:t xml:space="preserve"> Scale, EPHPP</w:t>
            </w:r>
          </w:p>
        </w:tc>
        <w:tc>
          <w:tcPr>
            <w:tcW w:w="1493" w:type="pct"/>
          </w:tcPr>
          <w:p w:rsidR="00167BD4" w:rsidRPr="00F15F7C" w:rsidRDefault="00B4462B" w:rsidP="00F8219E">
            <w:pPr>
              <w:pStyle w:val="Compact"/>
              <w:rPr>
                <w:color w:val="000000" w:themeColor="text1"/>
                <w:sz w:val="16"/>
                <w:szCs w:val="16"/>
              </w:rPr>
            </w:pPr>
            <w:r w:rsidRPr="00F15F7C">
              <w:rPr>
                <w:color w:val="000000" w:themeColor="text1"/>
                <w:sz w:val="16"/>
                <w:szCs w:val="16"/>
              </w:rPr>
              <w:t>See description above</w:t>
            </w:r>
          </w:p>
        </w:tc>
        <w:tc>
          <w:tcPr>
            <w:tcW w:w="0" w:type="auto"/>
          </w:tcPr>
          <w:p w:rsidR="00673A31" w:rsidRPr="00F15F7C" w:rsidRDefault="00167BD4" w:rsidP="00F8219E">
            <w:pPr>
              <w:pStyle w:val="Compact"/>
              <w:rPr>
                <w:color w:val="000000" w:themeColor="text1"/>
                <w:sz w:val="16"/>
                <w:szCs w:val="16"/>
              </w:rPr>
            </w:pPr>
            <w:proofErr w:type="spellStart"/>
            <w:r w:rsidRPr="00F15F7C">
              <w:rPr>
                <w:b/>
                <w:color w:val="000000" w:themeColor="text1"/>
                <w:sz w:val="16"/>
                <w:szCs w:val="16"/>
              </w:rPr>
              <w:t>Jadad</w:t>
            </w:r>
            <w:proofErr w:type="spellEnd"/>
            <w:r w:rsidRPr="00F15F7C">
              <w:rPr>
                <w:b/>
                <w:color w:val="000000" w:themeColor="text1"/>
                <w:sz w:val="16"/>
                <w:szCs w:val="16"/>
              </w:rPr>
              <w:t xml:space="preserve"> scale (RCT):</w:t>
            </w:r>
            <w:r w:rsidRPr="00F15F7C">
              <w:rPr>
                <w:color w:val="000000" w:themeColor="text1"/>
                <w:sz w:val="16"/>
                <w:szCs w:val="16"/>
              </w:rPr>
              <w:t xml:space="preserve"> five points (2), four points (6), three points (13), two points (9), one point (1) </w:t>
            </w:r>
          </w:p>
          <w:p w:rsidR="00167BD4" w:rsidRPr="00F15F7C" w:rsidRDefault="00167BD4" w:rsidP="00F8219E">
            <w:pPr>
              <w:pStyle w:val="Compact"/>
              <w:rPr>
                <w:color w:val="000000" w:themeColor="text1"/>
                <w:sz w:val="16"/>
                <w:szCs w:val="16"/>
              </w:rPr>
            </w:pPr>
            <w:r w:rsidRPr="00F15F7C">
              <w:rPr>
                <w:b/>
                <w:color w:val="000000" w:themeColor="text1"/>
                <w:sz w:val="16"/>
                <w:szCs w:val="16"/>
              </w:rPr>
              <w:t>EPHPP (non-RCT):</w:t>
            </w:r>
            <w:r w:rsidRPr="00F15F7C">
              <w:rPr>
                <w:color w:val="000000" w:themeColor="text1"/>
                <w:sz w:val="16"/>
                <w:szCs w:val="16"/>
              </w:rPr>
              <w:t xml:space="preserve"> moderate (1), weak (4)</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22</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Bustamante, Willi</w:t>
            </w:r>
            <w:r w:rsidR="000531F3" w:rsidRPr="00F15F7C">
              <w:rPr>
                <w:color w:val="000000" w:themeColor="text1"/>
                <w:sz w:val="16"/>
                <w:szCs w:val="16"/>
              </w:rPr>
              <w:t>ams</w:t>
            </w:r>
            <w:r w:rsidRPr="00F15F7C">
              <w:rPr>
                <w:color w:val="000000" w:themeColor="text1"/>
                <w:sz w:val="16"/>
                <w:szCs w:val="16"/>
              </w:rPr>
              <w:t>, and Davis (2016)</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16/j.pcl.2016.02.004","ISSN":"15578240","abstract":"This article examines cognitive, academic, and brain outcomes of physical activity in overweight or obese youth, with attention to minority youth who experience health disparities. Physically active academic lessons may have greater immediate cognitive and academic benefits among overweight and obese children than normal-weight children. Quasi-experimental studies testing physical activity programs in overweight and obese youth show promise; a few randomized controlled trials including African Americans show efficacy. Thus, making academic lessons physically active may improve inhibition and attentiveness, particularly in overweight youngsters. Regular physical activity may be efficacious for improving neurologic, cognitive, and achievement outcomes in overweight or obese youth.","author":[{"dropping-particle":"","family":"Bustamante","given":"Eduardo E.","non-dropping-particle":"","parse-names":false,"suffix":""},{"dropping-particle":"","family":"Williams","given":"Celestine F.","non-dropping-particle":"","parse-names":false,"suffix":""},{"dropping-particle":"","family":"Davis","given":"Catherine L.","non-dropping-particle":"","parse-names":false,"suffix":""}],"container-title":"Pediatric Clinics of North America","id":"ITEM-1","issue":"3","issued":{"date-parts":[["2016"]]},"page":"459-480","title":"Physical Activity Interventions for Neurocognitive and Academic Performance in Overweight and Obese Youth. A Systematic Review.","type":"article-journal","volume":"63"},"uris":["http://www.mendeley.com/documents/?uuid=aa5b7d85-2cb1-495e-9a1e-873869033fdf"]}],"mendeley":{"formattedCitation":"(3)","plainTextFormattedCitation":"(3)","previouslyFormattedCitation":"(3)"},"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3)</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Rigor score</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Quality of the evidence for efficacy (3-points score): 1= low, 2 = medium, 3 = high</w:t>
            </w:r>
          </w:p>
        </w:tc>
        <w:tc>
          <w:tcPr>
            <w:tcW w:w="0" w:type="auto"/>
          </w:tcPr>
          <w:p w:rsidR="00167BD4" w:rsidRPr="00F15F7C" w:rsidRDefault="00167BD4" w:rsidP="00F8219E">
            <w:pPr>
              <w:pStyle w:val="Compact"/>
              <w:rPr>
                <w:color w:val="000000" w:themeColor="text1"/>
                <w:sz w:val="16"/>
                <w:szCs w:val="16"/>
              </w:rPr>
            </w:pPr>
            <w:r w:rsidRPr="00F15F7C">
              <w:rPr>
                <w:b/>
                <w:color w:val="000000" w:themeColor="text1"/>
                <w:sz w:val="16"/>
                <w:szCs w:val="16"/>
              </w:rPr>
              <w:t>RCT:</w:t>
            </w:r>
            <w:r w:rsidRPr="00F15F7C">
              <w:rPr>
                <w:color w:val="000000" w:themeColor="text1"/>
                <w:sz w:val="16"/>
                <w:szCs w:val="16"/>
              </w:rPr>
              <w:t xml:space="preserve"> high (4), medium (3), low (2) </w:t>
            </w:r>
            <w:r w:rsidRPr="00F15F7C">
              <w:rPr>
                <w:b/>
                <w:color w:val="000000" w:themeColor="text1"/>
                <w:sz w:val="16"/>
                <w:szCs w:val="16"/>
              </w:rPr>
              <w:t>Non-RCT:</w:t>
            </w:r>
            <w:r w:rsidRPr="00F15F7C">
              <w:rPr>
                <w:color w:val="000000" w:themeColor="text1"/>
                <w:sz w:val="16"/>
                <w:szCs w:val="16"/>
              </w:rPr>
              <w:t xml:space="preserve"> low (5)</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29</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De Greeff et al (2018)</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16/j.jsams.2017.09.595","ISSN":"18781861","PMID":"29054748","abstract":"Objectives: The aim of this meta-analysis was to provide a systematic review of intervention studies that investigated the effects of physical activity on multiple domains of executive functions, attention and academic performance in preadolescent children (6–12 years of age). In addition, a systematic quantification of the effects of physical activity on these domains is provided. Design: Systematic review and meta-analysis. Methods: Searches of electronic databases and examining relevant reviews between 2000 and April 2017 resulted in 31 intervention studies meeting the inclusion criteria. Four subdomains of executive functions (inhibition, working memory, cognitive flexibility and planning), three subdomains of attention (selective, divided and sustained) and three subdomains of academic performance (mathematics, spelling and reading) were distinguished. Effects for different study designs (acute physical activity or longitudinal physical activity programs), type of physical activity (aerobic or cognitively engaging) and duration of intervention were examined separately. Results: Acute physical activity has a positive effect on attention (g = 0.43; 95% CI = 0.09, 0.77; 6 studies), while longitudinal physical activity programs has a positive effect on executive functions (g = 0.24; 95% CI = 0.09, 0.39; 12 studies), attention (g = 0.90; 95% CI = 0.56, 1.24; 1 study) and academic performance (g = 0.26; 95% CI = 0.02, 0.49; 3 studies). The effects did depend on the subdomain. Conclusions: Positive effects were found for physical activity on executive functions, attention and academic performance in preadolescent children. Largest effects are expected for interventions that aim for continuous regular physical activity over several weeks.","author":[{"dropping-particle":"","family":"Greeff","given":"Johannes W.","non-dropping-particle":"de","parse-names":false,"suffix":""},{"dropping-particle":"","family":"Bosker","given":"Roel J.","non-dropping-particle":"","parse-names":false,"suffix":""},{"dropping-particle":"","family":"Oosterlaan","given":"Jaap","non-dropping-particle":"","parse-names":false,"suffix":""},{"dropping-particle":"","family":"Visscher","given":"Chris","non-dropping-particle":"","parse-names":false,"suffix":""},{"dropping-particle":"","family":"Hartman","given":"E.","non-dropping-particle":"","parse-names":false,"suffix":""}],"container-title":"Journal of Science and Medicine in Sport","id":"ITEM-1","issue":"5","issued":{"date-parts":[["2018"]]},"page":"501-507","publisher":"Sports Medicine Australia","title":"Effects of physical activity on executive functions, attention and academic performance in preadolescent children: a meta-analysis","type":"article-journal","volume":"21"},"uris":["http://www.mendeley.com/documents/?uuid=2e9791e0-c4ce-40d4-8f4b-bcf4c581d18c"]}],"mendeley":{"formattedCitation":"(4)","plainTextFormattedCitation":"(4)","previouslyFormattedCitation":"(4)"},"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4)</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PEDro</w:t>
            </w:r>
            <w:proofErr w:type="spellEnd"/>
            <w:r w:rsidRPr="00F15F7C">
              <w:rPr>
                <w:color w:val="000000" w:themeColor="text1"/>
                <w:sz w:val="16"/>
                <w:szCs w:val="16"/>
              </w:rPr>
              <w:t xml:space="preserve"> scale</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 xml:space="preserve">The </w:t>
            </w:r>
            <w:proofErr w:type="spellStart"/>
            <w:r w:rsidRPr="00F15F7C">
              <w:rPr>
                <w:color w:val="000000" w:themeColor="text1"/>
                <w:sz w:val="16"/>
                <w:szCs w:val="16"/>
              </w:rPr>
              <w:t>PEDro</w:t>
            </w:r>
            <w:proofErr w:type="spellEnd"/>
            <w:r w:rsidRPr="00F15F7C">
              <w:rPr>
                <w:color w:val="000000" w:themeColor="text1"/>
                <w:sz w:val="16"/>
                <w:szCs w:val="16"/>
              </w:rPr>
              <w:t xml:space="preserve"> scale assesses randomization, blinding, intention-to-treat, between-group comparison and measures of variability (11 items). Scores on the </w:t>
            </w:r>
            <w:proofErr w:type="spellStart"/>
            <w:r w:rsidRPr="00F15F7C">
              <w:rPr>
                <w:color w:val="000000" w:themeColor="text1"/>
                <w:sz w:val="16"/>
                <w:szCs w:val="16"/>
              </w:rPr>
              <w:t>PEDro</w:t>
            </w:r>
            <w:proofErr w:type="spellEnd"/>
            <w:r w:rsidRPr="00F15F7C">
              <w:rPr>
                <w:color w:val="000000" w:themeColor="text1"/>
                <w:sz w:val="16"/>
                <w:szCs w:val="16"/>
              </w:rPr>
              <w:t xml:space="preserve"> scale range between 0 and 10 (one item pertains external validity and is not used). Adequate quality is defined as a study having an adequate generation of random sequence, concealment of allocation and blinding of outcome assessors, represented by a summary score of at least 5 points.</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seven points (1), six points (3), five points (2), four points (4), three points (4),</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0</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Gunnell et al. (2018)</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16/j.mhpa.2018.11.002","ISSN":"18780199","abstract":"Background: Previous reviews show a favourable relationship between physical activity (PA)and brain health in children and youth. The purpose of this systematic review was to extend the generalizability of previous findings using only studies that employed randomized controlled designs in a wider age range. Methods: After registration in PROSPERO, PRISMA guidelines were followed. Studies must have used a randomized controlled design; manipulated PA once (i.e., acute)or more (i.e., chronic)in apparently healthy children (1 month-17.99 years); and examined cognitive function, brain function, or brain structure as outcomes. Articles were reviewed for inclusion and data extraction were performed in duplicate. Results: Overall, 84 studies from 83 papers with 12,600 unique participants were included (nrange = 10–1,224, Mrange = 0.77–17 years). Studies were mostly rated as low risk of bias. The majority of studies (n = 52)reported at least one favourable cognitive function outcome associated with a PA intervention. Few studies (n = 6)reported an unfavourable outcome. Examining the multiple cognitive function outcomes within each study, PA had mostly no effect (nacute = 29, nchronic = 47)or a mix of favourable and no effects (nacute = 20, nchronic = 27). For brain function, acute PA was associated with no change (n = 2)whereas chronic PA was associated with a mix of increases, decreases, or no change (n = 3). For brain structure, two overlapping studies found either favourable or no effects of chronic PA. Discussion: PA is unlikely to harm brain health in children and youth and may confer some benefits. More research is needed to examine the relationship between PA and brain structure and function.","author":[{"dropping-particle":"","family":"Gunnell","given":"Katie E.","non-dropping-particle":"","parse-names":false,"suffix":""},{"dropping-particle":"","family":"Poitras","given":"Veronica J.","non-dropping-particle":"","parse-names":false,"suffix":""},{"dropping-particle":"","family":"LeBlanc","given":"Allana","non-dropping-particle":"","parse-names":false,"suffix":""},{"dropping-particle":"","family":"Schibli","given":"Kylie","non-dropping-particle":"","parse-names":false,"suffix":""},{"dropping-particle":"","family":"Barbeau","given":"Kheana","non-dropping-particle":"","parse-names":false,"suffix":""},{"dropping-particle":"","family":"Hedayati","given":"Nina","non-dropping-particle":"","parse-names":false,"suffix":""},{"dropping-particle":"","family":"Ponitfex","given":"Matthew B.","non-dropping-particle":"","parse-names":false,"suffix":""},{"dropping-particle":"","family":"Goldfield","given":"Gary S.","non-dropping-particle":"","parse-names":false,"suffix":""},{"dropping-particle":"","family":"Dunlap","given":"Charlotte","non-dropping-particle":"","parse-names":false,"suffix":""},{"dropping-particle":"","family":"Lehan","given":"Emily","non-dropping-particle":"","parse-names":false,"suffix":""},{"dropping-particle":"","family":"Tremblay","given":"Mark S.","non-dropping-particle":"","parse-names":false,"suffix":""}],"container-title":"Mental Health and Physical Activity","id":"ITEM-1","issued":{"date-parts":[["2018"]]},"page":"105-127","title":"Physical activity and brain structure, brain function, and cognition in children and youth: A systematic review of randomized controlled trials","type":"article-journal","volume":"16"},"uris":["http://www.mendeley.com/documents/?uuid=0bf18393-e72a-4ef9-b160-3bd8784418ce"]}],"mendeley":{"formattedCitation":"(5)","plainTextFormattedCitation":"(5)","previouslyFormattedCitation":"(5)"},"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5)</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Cochrane’s risk of bias tool</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Evaluated each study for risk of bias caused by inadequate random sequence generation; allocation concealment; blinding of participants and personnel, or blinding of outcome assessment; incomplete outcome data; selective reporting; and other sources of bias. The risk of bias was ranked as low, high or unclear.</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66.7% low risk, 33.3% high risk</w:t>
            </w:r>
          </w:p>
        </w:tc>
        <w:tc>
          <w:tcPr>
            <w:tcW w:w="0" w:type="auto"/>
          </w:tcPr>
          <w:p w:rsidR="00167BD4" w:rsidRPr="00F15F7C" w:rsidRDefault="008E5B38" w:rsidP="00F8219E">
            <w:pPr>
              <w:pStyle w:val="Compact"/>
              <w:rPr>
                <w:color w:val="000000" w:themeColor="text1"/>
                <w:sz w:val="16"/>
                <w:szCs w:val="16"/>
              </w:rPr>
            </w:pPr>
            <w:r w:rsidRPr="00F15F7C">
              <w:rPr>
                <w:color w:val="000000" w:themeColor="text1"/>
                <w:sz w:val="16"/>
                <w:szCs w:val="16"/>
              </w:rPr>
              <w:t>—</w:t>
            </w:r>
            <w:r w:rsidR="000C3A00" w:rsidRPr="00F15F7C">
              <w:rPr>
                <w:color w:val="000000" w:themeColor="text1"/>
                <w:sz w:val="16"/>
                <w:szCs w:val="16"/>
              </w:rPr>
              <w:t xml:space="preserve"> </w:t>
            </w:r>
          </w:p>
          <w:p w:rsidR="000C3A00" w:rsidRPr="00F15F7C" w:rsidRDefault="000C3A00" w:rsidP="00F8219E">
            <w:pPr>
              <w:pStyle w:val="Compact"/>
              <w:rPr>
                <w:color w:val="000000" w:themeColor="text1"/>
                <w:sz w:val="16"/>
                <w:szCs w:val="16"/>
              </w:rPr>
            </w:pPr>
          </w:p>
        </w:tc>
      </w:tr>
      <w:tr w:rsidR="00167BD4" w:rsidRPr="00F15F7C" w:rsidTr="00F8219E">
        <w:tc>
          <w:tcPr>
            <w:tcW w:w="655"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lastRenderedPageBreak/>
              <w:t>Haapala</w:t>
            </w:r>
            <w:proofErr w:type="spellEnd"/>
            <w:r w:rsidRPr="00F15F7C">
              <w:rPr>
                <w:color w:val="000000" w:themeColor="text1"/>
                <w:sz w:val="16"/>
                <w:szCs w:val="16"/>
              </w:rPr>
              <w:t xml:space="preserve"> (2012)</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author":[{"dropping-particle":"","family":"Haapala","given":"Eero","non-dropping-particle":"","parse-names":false,"suffix":""}],"container-title":"Baltic Journal of Health and Physical Activity","id":"ITEM-1","issue":"1","issued":{"date-parts":[["2012"]]},"page":"53-61","title":"Physical Activity, Academic Performance and Cognition in Children and Adolescents. A Systematic Review","type":"article-journal","volume":"4"},"uris":["http://www.mendeley.com/documents/?uuid=6d0ee9db-231a-40fc-96d7-93eb56dd6668"]}],"mendeley":{"formattedCitation":"(6)","plainTextFormattedCitation":"(6)","previouslyFormattedCitation":"(6)"},"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6)</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PEDro</w:t>
            </w:r>
            <w:proofErr w:type="spellEnd"/>
            <w:r w:rsidRPr="00F15F7C">
              <w:rPr>
                <w:color w:val="000000" w:themeColor="text1"/>
                <w:sz w:val="16"/>
                <w:szCs w:val="16"/>
              </w:rPr>
              <w:t xml:space="preserve"> scale</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A lower score (scale 0 to 11) indicates poorer methodological quality of the trials; a higher score is indicative of higher methodological quality.</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ine points (1), eight points (1), five points (1)</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25</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Jackson et al (2016)</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97/ANA.0000000000000349","ISBN":"0000000000000","ISSN":"15371921","abstract":"RESEARCH QUESTION: Is there an association between regular exercise, defined as a structured program of increased physical activity at least 1 month in duration, and improvements in measures of executive functions compared with children who engage in their normal daily activities? CONTEXT: The association between increased physical activity and changes in performance on tasks of executive functions have not been well elucidated in children. Executive functioning is important to intellectual development and academic success in children, and inexpensive, nonpharmacological methods for the treatment of executive dysfunction represent an attractive interventional target. OBJECTIVE: To estimate the effect of a structured regular exercise program on neuropsychological domains of executive function in children ages 7 to 12. DATA SOURCES: We performed a systematic review of English and non-English articles using Cochrane Library, EBSCO CINAHL, Ovid MEDLINE, PSYCInfo, Pubmed, and Web of Science, including all years allowed by each individual search engine. The search string used was \"(exercise OR phys*) AND (cognit* OR executive) AND (child* OR preadolesc*).\" The authors of the studies selected for review were contacted for any unpublished data. STUDY ELIGIBILITY CRITERIA: Randomized controlled trials, which enrolled children between the ages of 7 and 12, with randomization to either normal activity or a structured physical activity intervention consisting of scheduled aerobic exercise, at least once per week, for a period of at least 1 month. Eligible studies must have included a neuropsychological battery of tests that measured at least 1 executive function both before and after the intervention was completed. STUDY APPRAISAL: Two independent reviewers examined the screened studies in detail for potential inclusion. The results of the individual examinations were compared; if any discrepancies were present, a third party analyzed the study to determine if it should be included in the meta-analysis. RESULTS: A total of 18 studies were identified by abstract as candidates for inclusion. From these 18 studies, 8 were independently selected by 2 authors for inclusion in the final analysis; there were no selection discrepancies between authors with regard to the studies to be included. In all, 770 subjects were included, 339 in the control group and 431 in the intervention group. All 8 studies contained a measure of inhibitory control; no other domain of executive …","author":[{"dropping-particle":"","family":"Jackson","given":"William M.","non-dropping-particle":"","parse-names":false,"suffix":""},{"dropping-particle":"","family":"Davis","given":"Nicholas","non-dropping-particle":"","parse-names":false,"suffix":""},{"dropping-particle":"","family":"Sands","given":"Stephen A.","non-dropping-particle":"","parse-names":false,"suffix":""},{"dropping-particle":"","family":"Whittington","given":"Robert A.","non-dropping-particle":"","parse-names":false,"suffix":""},{"dropping-particle":"","family":"Sun","given":"Lena S.","non-dropping-particle":"","parse-names":false,"suffix":""}],"container-title":"Journal of Neurosurgical Anesthesiology","id":"ITEM-1","issue":"4","issued":{"date-parts":[["2016"]]},"note":"From Duplicate 1 (Physical Activity and Cognitive Development: A Meta-Analysis - Jackson, William M.; Davis, Nicholas; Sands, Stephen A.; Whittington, Robert A.; Sun, Lena S.)\n\nFrom Duplicate 1 (Physical Activity and Cognitive Development: A Meta-Analysis - Jackson, William M; Davis, Nicholas; Sands, Stephen A; Whittington, Robert A; Sun, Lena S)\n\nJackson WM\nDavis N\nSands SA\nWhittington RA\nSun LS","page":"373-380","publisher-place":"Jackson, William M. Departments of *Anesthesiology+Psychiatry++Pediatrics, Columbia University College of Physicians and Surgeons, New York, NY.","title":"Physical Activity and Cognitive Development: A Meta-Analysis","type":"article-journal","volume":"28"},"uris":["http://www.mendeley.com/documents/?uuid=b88f0621-5739-4e9e-90f3-be25ead4838d"]}],"mendeley":{"formattedCitation":"(7)","plainTextFormattedCitation":"(7)","previouslyFormattedCitation":"(7)"},"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7)</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Created their own scale</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The risk of bias was assessed based on the quality of randomization, dropout rate, and the use of intention-to-treat principles, whether explicitly stated or inferred from the protocol</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 xml:space="preserve">Low to moderate risk of bias, but lack of reporting of protocols of blinding and </w:t>
            </w:r>
            <w:proofErr w:type="spellStart"/>
            <w:r w:rsidRPr="00F15F7C">
              <w:rPr>
                <w:color w:val="000000" w:themeColor="text1"/>
                <w:sz w:val="16"/>
                <w:szCs w:val="16"/>
              </w:rPr>
              <w:t>randomisation</w:t>
            </w:r>
            <w:proofErr w:type="spellEnd"/>
            <w:r w:rsidRPr="00F15F7C">
              <w:rPr>
                <w:color w:val="000000" w:themeColor="text1"/>
                <w:sz w:val="16"/>
                <w:szCs w:val="16"/>
              </w:rPr>
              <w:t xml:space="preserve"> increased uncertainty</w:t>
            </w:r>
          </w:p>
        </w:tc>
        <w:tc>
          <w:tcPr>
            <w:tcW w:w="0" w:type="auto"/>
          </w:tcPr>
          <w:p w:rsidR="00167BD4" w:rsidRPr="00F15F7C" w:rsidRDefault="008E5B38" w:rsidP="00F8219E">
            <w:pPr>
              <w:pStyle w:val="Compact"/>
              <w:rPr>
                <w:color w:val="000000" w:themeColor="text1"/>
                <w:sz w:val="16"/>
                <w:szCs w:val="16"/>
              </w:rPr>
            </w:pPr>
            <w:r w:rsidRPr="00F15F7C">
              <w:rPr>
                <w:color w:val="000000" w:themeColor="text1"/>
                <w:sz w:val="16"/>
                <w:szCs w:val="16"/>
              </w:rPr>
              <w:t>—</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Lees and Hopkins (2013)</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5888/pcd10.130010","ISSN":"15451151","abstract":"INTRODUCTION: Although the effects of aerobic physical activity (APA) on children's physical health is well characterized, the effect of aerobic physical activity on cognition, academic achievement, and psychosocial function has not yet been established. This systematic review provides an overview of research elucidating the relationship between aerobic physical activity and children's cognition, academic achievement, and psychosocial function.\\n\\nMETHODS: A systematic review of English articles was performed in April 2013 using MEDLINE, Cochrane, PsycINFO, SPORTDiscus, and EMBASE. Additional studies were identified through back-searching bibliographies. Only randomized control trials with an intervention of aerobic physical activity in children younger than 19 years that measured psychological, behavioral, cognitive, or academic outcomes were included.\\n\\nRESULTS: We found 8 relevant randomized control trials that met our inclusion criteria and extracted relevant data and evaluated the methodologic quality of the studies. Of the 8 studies identified, 2 studies were crossover randomized control trials studying the effects of acute aerobic physical activity on cognitive performance. Six studies were parallel-group randomized control studies, of which only 2 had a follow-up period of longer than 6 months. All studies showed that APA had a generally positive impact on children's cognition and psychosocial function. However, this relationship was found to be minimal in many studies and in some measures, no significant improvement was seen at all. There was no documentation of APA having any negative impact on children's cognition and psychosocial health, even in cases where school curriculum time was reassigned from classroom teaching to aerobic physical activity.\\n\\nCONCLUSION: APA is positively associated with cognition, academic achievement, behavior, and psychosocial functioning outcomes. More rigorous trials with adequate sample sizes assessing the impact of APA on children's cognitive abilities, psychosocial functioning, behavior, and academic achievement are needed, with standardized interventions, valid and reliable tools of measurement, and long-term follow-up for sustained cognitive and psychosocial outcomes.","author":[{"dropping-particle":"","family":"Lees","given":"Caitlin","non-dropping-particle":"","parse-names":false,"suffix":""},{"dropping-particle":"","family":"Hopkins","given":"Jessica","non-dropping-particle":"","parse-names":false,"suffix":""}],"container-title":"Preventing Chronic Disease","id":"ITEM-1","issue":"10","issued":{"date-parts":[["2013"]]},"page":"1-8","title":"Effect of aerobic exercise on cognition, academic achievement, and psychosocial function in children: A systematic review of randomized control trials","type":"article-journal","volume":"10"},"uris":["http://www.mendeley.com/documents/?uuid=89dc44ce-5b80-44a0-a9ee-2cd454976493"]}],"mendeley":{"formattedCitation":"(8)","plainTextFormattedCitation":"(8)","previouslyFormattedCitation":"(8)"},"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8)</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Jadad</w:t>
            </w:r>
            <w:proofErr w:type="spellEnd"/>
            <w:r w:rsidRPr="00F15F7C">
              <w:rPr>
                <w:color w:val="000000" w:themeColor="text1"/>
                <w:sz w:val="16"/>
                <w:szCs w:val="16"/>
              </w:rPr>
              <w:t xml:space="preserve"> scale</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 xml:space="preserve">The </w:t>
            </w:r>
            <w:proofErr w:type="spellStart"/>
            <w:r w:rsidRPr="00F15F7C">
              <w:rPr>
                <w:color w:val="000000" w:themeColor="text1"/>
                <w:sz w:val="16"/>
                <w:szCs w:val="16"/>
              </w:rPr>
              <w:t>Jadad</w:t>
            </w:r>
            <w:proofErr w:type="spellEnd"/>
            <w:r w:rsidRPr="00F15F7C">
              <w:rPr>
                <w:color w:val="000000" w:themeColor="text1"/>
                <w:sz w:val="16"/>
                <w:szCs w:val="16"/>
              </w:rPr>
              <w:t xml:space="preserve"> Scale focuses on 3 criteria that have been shown to correlate with bias: randomization, blinding, and an account of all participants. The scale ranges from 0 to 5; studies less subject to bias score higher.</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five points (0), four points (2), three points (0), two points (1), one point (0), zero points (1)</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0</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Li et al (2017)</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16/j.jsams.2016.11.025","ISSN":"18781861","abstract":"Objectives To investigate whether exercise, proposed to enhance neuroplasticity and potentially cognitive function (CF) and academic performance (AP), may be beneficial during adolescence when important developmental changes occur. Design Systematic review evaluating the impact of acute or chronic exercise on CF and AP in adolescents (13–18 years). Methods Nine databases (AMED, AusportMed, CINAHL, COCHRANE, Embase, Medline, Scopus, SPORTdiscus, Web of Science) were searched from earliest records to 31st October 2016, using keywords related to exercise, CF, AP and adolescents. Eligible studies included controlled trials examining the effect of any exercise intervention on CF, AP or both. Effect size (ES) (Hedges g) were calculated where possible. Results Ten papers (11 studies) were reviewed. Cognitive domains included: executive function (n = 4), memory (n = 4), attention/concentration (n = 2), visuo-motor speed (n = 1), logical sequencing (n = 1) and psychometric aptitude (n = 1). All papers, nine of 10 being acute studies, reported at least one parameter showing a significant effect of exercise in improving CF and AP. However, the CF parameters displayed substantial heterogeneity, with only 37% favouring acute and chronic exercise. Where ES could be calculated, 52% of the acute CF parameters favoured rest. Memory was the domain most consistently improved by exercise. Academic performance demonstrated a significant improvement with exercise in one of two acute studies and the only chronic study (p ≤ 0.001). Conclusions The evidence for the effect of exercise on CF and AP in adolescents is equivocal and limited in quantity and quality. Well-designed research is therefore warranted to determine the benefits of exercise in enhancing CF and AP and reducing sedentary behaviour.","author":[{"dropping-particle":"","family":"Li","given":"Joanna W.","non-dropping-particle":"","parse-names":false,"suffix":""},{"dropping-particle":"","family":"O'Connor","given":"Helen","non-dropping-particle":"","parse-names":false,"suffix":""},{"dropping-particle":"","family":"O'Dwyer","given":"Nicholas","non-dropping-particle":"","parse-names":false,"suffix":""},{"dropping-particle":"","family":"Orr","given":"Rhonda","non-dropping-particle":"","parse-names":false,"suffix":""}],"container-title":"Journal of Science and Medicine in Sport","id":"ITEM-1","issue":"9","issued":{"date-parts":[["2017"]]},"page":"841-848","publisher":"Sports Medicine Australia","title":"The effect of acute and chronic exercise on cognitive function and academic performance in adolescents: A systematic review","type":"article-journal","volume":"20"},"uris":["http://www.mendeley.com/documents/?uuid=d059e36e-30f1-4432-9906-4d44f44071f4"]}],"mendeley":{"formattedCitation":"(9)","plainTextFormattedCitation":"(9)","previouslyFormattedCitation":"(9)"},"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9)</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PEDro</w:t>
            </w:r>
            <w:proofErr w:type="spellEnd"/>
            <w:r w:rsidRPr="00F15F7C">
              <w:rPr>
                <w:color w:val="000000" w:themeColor="text1"/>
                <w:sz w:val="16"/>
                <w:szCs w:val="16"/>
              </w:rPr>
              <w:t xml:space="preserve"> scale</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 xml:space="preserve">The higher the </w:t>
            </w:r>
            <w:proofErr w:type="spellStart"/>
            <w:r w:rsidRPr="00F15F7C">
              <w:rPr>
                <w:color w:val="000000" w:themeColor="text1"/>
                <w:sz w:val="16"/>
                <w:szCs w:val="16"/>
              </w:rPr>
              <w:t>PEDro</w:t>
            </w:r>
            <w:proofErr w:type="spellEnd"/>
            <w:r w:rsidRPr="00F15F7C">
              <w:rPr>
                <w:color w:val="000000" w:themeColor="text1"/>
                <w:sz w:val="16"/>
                <w:szCs w:val="16"/>
              </w:rPr>
              <w:t xml:space="preserve"> score, the better the quality of the study. The quality of the studies is described as: 9-10 (excellent); 6-8 (good); 4-5 (fair); &lt;3 (poor)</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eight points (1), six points (1)</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0</w:t>
            </w:r>
          </w:p>
        </w:tc>
      </w:tr>
      <w:tr w:rsidR="00167BD4" w:rsidRPr="00F15F7C" w:rsidTr="00F8219E">
        <w:tc>
          <w:tcPr>
            <w:tcW w:w="655"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Lubans</w:t>
            </w:r>
            <w:proofErr w:type="spellEnd"/>
            <w:r w:rsidRPr="00F15F7C">
              <w:rPr>
                <w:color w:val="000000" w:themeColor="text1"/>
                <w:sz w:val="16"/>
                <w:szCs w:val="16"/>
              </w:rPr>
              <w:t xml:space="preserve"> et al (2016)</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542/peds.2016-1642","ISSN":"10984275","abstract":"© Copyright 2016 by the American Academy of Pediatrics. CONTEXT: Physical activity can improve cognitive and mental health, but the underlying mechanisms have not been established. OBJECTIVE: To present a conceptual model explaining the mechanisms for the effect of physical activity on cognitive and mental health in young people and to conduct a systematic review of the evidence. DATA SOURCES: Six electronic databases (PubMed, PsycINFO, SCOPUS, Ovid Medline, SportDiscus, and Embase) were used. STUDY SELECTION: School-, home-, or community-based physical activity intervention or laboratory-based exercise interventions were assessed. Studies were eligible if they reported statistical analyses of changes in the following: (1) cognition or mental health; and (2) neurobiological, psychosocial, and behavioral mechanisms. DATA EXTRACTION: Data relating to methods, assessment period, participant characteristics, intervention type, setting, and facilitator/delivery were extracted. RESULTS: Twenty-five articles reporting results from 22 studies were included. Mechanisms studied were neurobiological (6 studies), psychosocial (18 studies), and behavioral (2 studies). Significant changes in at least 1 potential neurobiological mechanism were reported in 5 studies, and significant effects for at least 1 cognitive outcome were also found in 5 studies. One of 2 studies reported a significant effect for self-regulation, but neither study reported a significant impact on mental health. LIMITATIONS: Small number of studies and high levels of study heterogeneity. CONCLUSIONS: The strongest evidence was found for improvements in physical self-perceptions, which accompanied enhanced self-esteem in the majority of studies measuring these outcomes. Few studies examined neurobiological and behavioral mechanisms, and we were unable to draw conclusions regarding their role in enhancing cognitive and mental health.","author":[{"dropping-particle":"","family":"Lubans","given":"David","non-dropping-particle":"","parse-names":false,"suffix":""},{"dropping-particle":"","family":"Richards","given":"Justin","non-dropping-particle":"","parse-names":false,"suffix":""},{"dropping-particle":"","family":"Hillman","given":"Charles","non-dropping-particle":"","parse-names":false,"suffix":""},{"dropping-particle":"","family":"Faulkner","given":"Guy","non-dropping-particle":"","parse-names":false,"suffix":""},{"dropping-particle":"","family":"Beauchamp","given":"Mark","non-dropping-particle":"","parse-names":false,"suffix":""},{"dropping-particle":"","family":"Nilsson","given":"Michael","non-dropping-particle":"","parse-names":false,"suffix":""},{"dropping-particle":"","family":"Kelly","given":"Paul","non-dropping-particle":"","parse-names":false,"suffix":""},{"dropping-particle":"","family":"Smith","given":"Jordan","non-dropping-particle":"","parse-names":false,"suffix":""},{"dropping-particle":"","family":"Raine","given":"Lauren","non-dropping-particle":"","parse-names":false,"suffix":""},{"dropping-particle":"","family":"Biddle","given":"Stuart","non-dropping-particle":"","parse-names":false,"suffix":""}],"container-title":"Pediatrics","id":"ITEM-1","issue":"3","issued":{"date-parts":[["2016"]]},"title":"Physical activity for cognitive and mental health in youth: A systematic review of mechanisms","type":"article-journal","volume":"138"},"uris":["http://www.mendeley.com/documents/?uuid=35027f31-c19c-4220-8cce-8ddd457cd1a8"]}],"mendeley":{"formattedCitation":"(10)","plainTextFormattedCitation":"(10)","previouslyFormattedCitation":"(10)"},"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0)</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PEDro</w:t>
            </w:r>
            <w:proofErr w:type="spellEnd"/>
            <w:r w:rsidRPr="00F15F7C">
              <w:rPr>
                <w:color w:val="000000" w:themeColor="text1"/>
                <w:sz w:val="16"/>
                <w:szCs w:val="16"/>
              </w:rPr>
              <w:t xml:space="preserve"> scale</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This scale consists of 11 separate items representing different sources of potential bias in scientific research</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five points (1), six points (3), nine points (2)</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33</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Martin et al (2018)</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02/14651858.CD009728.pub4","ISSN":"1469493X","abstract":"BACKGROUND: The global prevalence of childhood and adolescent obesity is high. Lifestyle changes towards a healthy diet, increased physical activity and reduced sedentary activities are recommended to prevent and treat obesity. Evidence suggests that changing these health behaviours can benefit cognitive function and school achievement in children and adolescents in general. There are various theoretical mechanisms that suggest that children and adolescents with excessive body fat may benefit particularly from these interventions. OBJECTIVES: To assess whether lifestyle interventions (in the areas of diet, physical activity, sedentary behaviour and behavioural therapy) improve school achievement, cognitive function (e.g. executive functions) and/or future success in children and adolescents with obesity or overweight, compared with standard care, waiting-list control, no treatment, or an attention placebo control group. SEARCH METHODS: In February 2017, we searched CENTRAL, MEDLINE and 15 other databases. We also searched two trials registries, reference lists, and handsearched one journal from inception. We also contacted researchers in the field to obtain unpublished data. SELECTION CRITERIA: We included randomised and quasi-randomised controlled trials (RCTs) of behavioural interventions for weight management in children and adolescents with obesity or overweight. We excluded studies in children and adolescents with medical conditions known to affect weight status, school achievement and cognitive function. We also excluded self- and parent-reported outcomes. DATA COLLECTION AND ANALYSIS: Four review authors independently selected studies for inclusion. Two review authors extracted data, assessed quality and risks of bias, and evaluated the quality of the evidence using the GRADE approach. We contacted study authors to obtain additional information. We used standard methodological procedures expected by Cochrane. Where the same outcome was assessed across different intervention types, we reported standardised effect sizes for findings from single-study and multiple-study analyses to allow comparison of intervention effects across intervention types. To ease interpretation of the effect size, we also reported the mean difference of effect sizes for single-study outcomes. MAIN RESULTS: We included 18 studies (59 records) of 2384 children and adolescents with obesity or overweight. Eight studies delivered physical activity interventions, seven studies c…","author":[{"dropping-particle":"","family":"Martin","given":"Anne","non-dropping-particle":"","parse-names":false,"suffix":""},{"dropping-particle":"","family":"Booth","given":"Josephine N.","non-dropping-particle":"","parse-names":false,"suffix":""},{"dropping-particle":"","family":"Laird","given":"Yvonne","non-dropping-particle":"","parse-names":false,"suffix":""},{"dropping-particle":"","family":"Sproule","given":"John","non-dropping-particle":"","parse-names":false,"suffix":""},{"dropping-particle":"","family":"Reilly","given":"John J.","non-dropping-particle":"","parse-names":false,"suffix":""},{"dropping-particle":"","family":"Saunders","given":"David H.","non-dropping-particle":"","parse-names":false,"suffix":""}],"container-title":"Cochrane Database of Systematic Reviews","id":"ITEM-1","issue":"3","issued":{"date-parts":[["2018"]]},"note":"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n\nFrom Duplicate 2 (Physical activity, diet and other behavioural interventions for improving cognition and school achievement in children and adolescents with obesity or overweight - Martin, Anne; Booth, Josephine N.; Laird, Yvonne; Sproule, John; Reilly, John J.; Saunders, David H.)\n\n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page":"CD009728","publisher-place":"Martin, Anne. Centre for Population Health Sciences, University of Edinburgh, Medical School, Teviot Place, Edinburgh, UK, EH8 9AG.","title":"Physical activity, diet and other behavioural interventions for improving cognition and school achievement in children and adolescents with obesity or overweight","type":"article-journal","volume":"3"},"uris":["http://www.mendeley.com/documents/?uuid=b63390ed-1eee-4a91-9026-553a3954ce4f"]}],"mendeley":{"formattedCitation":"(11)","plainTextFormattedCitation":"(11)","previouslyFormattedCitation":"(11)"},"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1)</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Cochrane’s risk of bias tool</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This included assessment of selection bias (random sequence allocation and allocation concealment), performance bias (blinding of participants and personnel), detection bias (blinding of outcome assessment), attrition bias (incomplete outcome data), reporting bias (selective reporting) and other sources of bias. The review authors judged the risk of bias as "high", "low" or "unclear", using the information provided</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ot aggregated by authors</w:t>
            </w:r>
          </w:p>
        </w:tc>
        <w:tc>
          <w:tcPr>
            <w:tcW w:w="0" w:type="auto"/>
          </w:tcPr>
          <w:p w:rsidR="00167BD4" w:rsidRPr="00F15F7C" w:rsidRDefault="008E5B38" w:rsidP="00F8219E">
            <w:pPr>
              <w:pStyle w:val="Compact"/>
              <w:rPr>
                <w:color w:val="000000" w:themeColor="text1"/>
                <w:sz w:val="16"/>
                <w:szCs w:val="16"/>
              </w:rPr>
            </w:pPr>
            <w:r w:rsidRPr="00F15F7C">
              <w:rPr>
                <w:color w:val="000000" w:themeColor="text1"/>
                <w:sz w:val="16"/>
                <w:szCs w:val="16"/>
              </w:rPr>
              <w:t>—</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Martin and Murtagh (2017)</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author":[{"dropping-particle":"","family":"Martin","given":"Rosemarie","non-dropping-particle":"","parse-names":false,"suffix":""},{"dropping-particle":"","family":"Murtagh","given":"Elaine M.","non-dropping-particle":"","parse-names":false,"suffix":""}],"container-title":"Research Quarterly for Exercise &amp; Sport","id":"ITEM-1","issue":"2","issued":{"date-parts":[["2017"]]},"page":"149-168","title":"Effect of Active Lessons on Physical Activity, Academic, and Health Outcomes: A Systematic Review","type":"article-journal","volume":"88"},"uris":["http://www.mendeley.com/documents/?uuid=64aa2033-bab9-425e-8891-517115dfd422"]}],"mendeley":{"formattedCitation":"(12)","plainTextFormattedCitation":"(12)","previouslyFormattedCitation":"(12)"},"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2)</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Cochrane’s risk of bias tool</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This seven-component rating scale assesses randomization, allocation blinding, blinding of participants and researchers, incomplete outcome data, discriminatory reporting, and other potential biases. High, unclear, or low risks of bias were awarded in each category.</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Most of the studies have high risk of bias or have elements of the design that are unclear (e.g. random sequence generation, blinding of participants)</w:t>
            </w:r>
            <m:oMath>
              <m:r>
                <w:rPr>
                  <w:rFonts w:ascii="Cambria Math" w:hAnsi="Cambria Math"/>
                  <w:color w:val="000000" w:themeColor="text1"/>
                  <w:sz w:val="16"/>
                  <w:szCs w:val="16"/>
                </w:rPr>
                <m:t>†</m:t>
              </m:r>
            </m:oMath>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Mura et al (2015)</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2174/1871527315666151111121536","ISSN":"18715273","PMID":"26556088","abstract":"Schools are an ideal setting to implement physical activity programs targeted at youths' learning and intellectual abilities, as exercise has been associated with improvement in cognitive skills and academic proficiency. A systematic review of the literature was performed to examine the effects of school-based physical activity interventions on academic achievement and cognitive outcomes. A search for relevant papers was carried out on PubMed/Medline, Scopus and Google Scholar. Only quasi-experimental and experimental studies were included, if focused on school-based physical activity interventions targeting 3 to 18 year-old healthy pupils, and designed to establish a relationship between exercise performed in a school setting and cognitive/academic performance. Thirty-one papers were retrieved by the search, reporting the findings of twenty-eight school-based physical activity interventions. Most of the included studies were published in the past five years. A large majority of the studies showed positive results in terms of academic achievement and, above all, cognitive skills. In the recent years, the number of studies on school-based physical interventions aimed to establish a relationship between physical activity performed in school setting and cognitive/academic outcomes significantly increased, as well as high quality assessments and designs. This review highlights the effectiveness of school-based physical activity interventions on academic achievement and, above all, on youths' cognitive performance. Some interesting findings come from studies assessing brain functional changes, from interventions targeting culturally diverse or low-income samples, and from interventions where physical activity is in the form of active videogames.","author":[{"dropping-particle":"","family":"Mura","given":"Gioia","non-dropping-particle":"","parse-names":false,"suffix":""},{"dropping-particle":"","family":"Vellante","given":"Marcello","non-dropping-particle":"","parse-names":false,"suffix":""},{"dropping-particle":"","family":"Nardi","given":"Antonio E","non-dropping-particle":"","parse-names":false,"suffix":""},{"dropping-particle":"","family":"Machado","given":"Sergio","non-dropping-particle":"","parse-names":false,"suffix":""},{"dropping-particle":"","family":"Carta","given":"Mauro G","non-dropping-particle":"","parse-names":false,"suffix":""}],"container-title":"CNS &amp; Neurological Disorders - Drug Targets","id":"ITEM-1","issue":"9","issued":{"date-parts":[["2015"]]},"page":"1194-1208","publisher-place":"(Mura, Vellante, Carta) Department of Public Health, Clinical and Molecular Medicine, University of Cagliari, Cagliari, Italy (Nardi, Machado) Laboratory of Panic and Respiration, Institute of Psychiatry, Federal University of Rio de Janeiro, Rio de Janei","title":"Effects of school-based physical activity interventions on cognition and academic achievement: a systematic review","type":"article-journal","volume":"14"},"uris":["http://www.mendeley.com/documents/?uuid=1147f25a-9453-4f67-a4c1-a0a024f05b24"]}],"mendeley":{"formattedCitation":"(13)","plainTextFormattedCitation":"(13)","previouslyFormattedCitation":"(13)"},"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3)</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r>
      <w:tr w:rsidR="00167BD4" w:rsidRPr="00F15F7C" w:rsidTr="00F8219E">
        <w:tc>
          <w:tcPr>
            <w:tcW w:w="655"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Pucher</w:t>
            </w:r>
            <w:proofErr w:type="spellEnd"/>
            <w:r w:rsidRPr="00F15F7C">
              <w:rPr>
                <w:color w:val="000000" w:themeColor="text1"/>
                <w:sz w:val="16"/>
                <w:szCs w:val="16"/>
              </w:rPr>
              <w:t>, Boot, and Vries (2013)</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108/HE-02-2012-0013","ISBN":"0220120013","ISSN":"09654283","abstract":"Purpose – A systematic review of effects and mediators was conducted to determine whether school health promotion interventions (SHPIs) can enhance children's academic performance (AP). Design/methodology/approach – PubMed and PsycINFO database searches and subsequent reference list reviews were conducted for papers published before 18 January 2012 with a standard form of eligibility criteria encompassing standardized measures of AP (e.g. grade-point averages, end of year marks) and methodology sound studies (e.g. randomized controlled trials, cross-over controlled trials, quasi-experimental designs with pre- and posttest) of interventions addressing healthy lifestyles in the general school population. Information for the study description was extracted from the original article (e.g. country, study purpose, research design, effects on AP measures, components of Health Promoting School, author's explanations for observed effects). Effect sizes were calculated for effects on AP measures. Findings – Remaining SHPIs targeted exclusively the maintenance of energy balance (physical activity (PA) and nutrition) and had small to large positive effects on AP; no negative effects were reported. Effects of different kinds of interventions varied across academic domains. One PA intervention reported large effects of vigorous activity on mathematics; another PA intervention had small to medium impact on language scores. Small to medium effects were found for interventions combining nutrition and PA elements; one affected mathematics and another both mathematics and language scores. Slight improvements in language scores were observed for breakfast provision in schools. Limitations – The small number of interventions, little homogeneity in intervention components (content, length and measurement instruments), reporting bias and some inconsistent results should be considered when interpreting our results. Our review did not allow definite conclusions concerning mechanisms responsible for effects of SHPIs on AP. Practical implications – Planned development of school health promotion will need to be based on evidence. Measures of AP should be included in evaluations of SHPIs. Schools and health professionals should be made aware of the importance of these measures. Originality/value – We provide evidence that SHPIs promoting energy balance can affect AP, also if they do not target children at risk or with specific symptoms, nor employ elements directly connected to sch…","author":[{"dropping-particle":"","family":"Pucher","given":"K. K.","non-dropping-particle":"","parse-names":false,"suffix":""},{"dropping-particle":"","family":"Boot","given":"N. m.w.m.","non-dropping-particle":"","parse-names":false,"suffix":""},{"dropping-particle":"","family":"Vries","given":"N. K.","non-dropping-particle":"de","parse-names":false,"suffix":""}],"container-title":"Health Education","id":"ITEM-1","issue":"5","issued":{"date-parts":[["2013"]]},"page":"372-391","publisher-place":"K M. W. M Pucher, K. K.: Katharina.Pucher@maastrichtuniversity.nl","title":"Systematic review: School health promotion interventions targeting physical activity and nutrition can improve academic performance in primary- and middle school children","type":"article-journal","volume":"113"},"uris":["http://www.mendeley.com/documents/?uuid=8396a709-cb02-4529-960c-b9e640f7e532"]}],"mendeley":{"formattedCitation":"(14)","plainTextFormattedCitation":"(14)","previouslyFormattedCitation":"(14)"},"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4)</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Singh et al (2019)</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136/bjsports-2017-098136","ISSN":"14730480","PMID":"30061304","abstract":"Objective: To summarise the current evidence on the effects of physical activity (PA) interventions on cognitive and academic performance in children, and formulate research priorities and recommendations. Design: Systematic review (following PRISMA guidelines) with a methodological quality assessment and an international expert panel. We based the evaluation of the consistency of the scientific evidence on the findings reported in studies rated as of high methodological quality. Data sources: PubMed, PsycINFO, Cochrane Central, Web of Science, ERIC, and SPORTDiscus. Eligibility criteria for selecting studies: PA-intervention studies in children with at least one cognitive or academic performance assessment. Results: Eleven (19%) of 58 included intervention studies received a high-quality rating for methodological quality: four assessed effects of PA interventions on cognitive performance, six assessed effects on academic performance, and one on both. All high-quality studies contrasted the effects of additional/adapted PA activities with regular curriculum activities. For cognitive performance 10 of 21 (48%) constructs analysed showed statistically significant beneficial intervention effects of PA, while for academic performance, 15 of 25 (60%) analyses found a significant beneficial effect of PA. Across all five studies assessing PA effects on mathematics, beneficial effects were reported in six out of seven (86%) outcomes. Experts put forward 46 research questions. The most pressing research priority cluster concerned the causality of the relationship between PA and cognitive/academic performance. The remaining clusters pertained to PA characteristics, moderators and mechanisms governing the 'PA-performance' relationship and miscellaneous topics. Conclusion: There is currently inconclusive evidence for the beneficial effects of PA interventions on cognitive and overall academic performance in children. We conclude that there is strong evidence for beneficial effects of PA on maths performance. The expert panel confirmed that more 'high-quality' research is warranted. By prioritising the most important research questions and formulating recommendations we aim to guide researchers in generating high-quality evidence. Our recommendations focus on adequate control groups and sample size, the use of valid and reliable measurement instruments for physical activity and cognitive performance, measurement of compliance and data analysis.","author":[{"dropping-particle":"","family":"Singh","given":"Amika S","non-dropping-particle":"","parse-names":false,"suffix":""},{"dropping-particle":"","family":"Saliasi","given":"Emi","non-dropping-particle":"","parse-names":false,"suffix":""},{"dropping-particle":"","family":"Berg","given":"Vera","non-dropping-particle":"Van Den","parse-names":false,"suffix":""},{"dropping-particle":"","family":"Uijtdewilligen","given":"Léonie","non-dropping-particle":"","parse-names":false,"suffix":""},{"dropping-particle":"","family":"Groot","given":"Renate H.M.","non-dropping-particle":"De","parse-names":false,"suffix":""},{"dropping-particle":"","family":"Jolles","given":"Jelle","non-dropping-particle":"","parse-names":false,"suffix":""},{"dropping-particle":"","family":"Andersen","given":"Lars B","non-dropping-particle":"","parse-names":false,"suffix":""},{"dropping-particle":"","family":"Bailey","given":"Richard","non-dropping-particle":"","parse-names":false,"suffix":""},{"dropping-particle":"","family":"Chang","given":"Yu Kai","non-dropping-particle":"","parse-names":false,"suffix":""},{"dropping-particle":"","family":"Diamond","given":"Adele","non-dropping-particle":"","parse-names":false,"suffix":""},{"dropping-particle":"","family":"Ericsson","given":"Ingegerd","non-dropping-particle":"","parse-names":false,"suffix":""},{"dropping-particle":"","family":"Etnier","given":"Jennifer L","non-dropping-particle":"","parse-names":false,"suffix":""},{"dropping-particle":"","family":"Fedewa","given":"Alicia L","non-dropping-particle":"","parse-names":false,"suffix":""},{"dropping-particle":"","family":"Hillman","given":"Charles H","non-dropping-particle":"","parse-names":false,"suffix":""},{"dropping-particle":"","family":"McMorris","given":"Terry","non-dropping-particle":"","parse-names":false,"suffix":""},{"dropping-particle":"","family":"Pesce","given":"Caterina","non-dropping-particle":"","parse-names":false,"suffix":""},{"dropping-particle":"","family":"Pühse","given":"Uwe","non-dropping-particle":"","parse-names":false,"suffix":""},{"dropping-particle":"","family":"Tomporowski","given":"Phillip D","non-dropping-particle":"","parse-names":false,"suffix":""},{"dropping-particle":"","family":"Chinapaw","given":"Mai J.M.","non-dropping-particle":"","parse-names":false,"suffix":""}],"container-title":"British Journal of Sports Medicine","id":"ITEM-1","issue":"10","issued":{"date-parts":[["2019"]]},"page":"640-647","title":"Effects of physical activity interventions on cognitive and academic performance in children and adolescents: A novel combination of a systematic review and recommendations from an expert panel","type":"article-journal","volume":"53"},"uris":["http://www.mendeley.com/documents/?uuid=ca54fdac-274a-4a1a-9241-3ea75dcf2dc8"]}],"mendeley":{"formattedCitation":"(15)","plainTextFormattedCitation":"(15)","previouslyFormattedCitation":"(15)"},"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5)</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adapted Quality assessment tool for quantitative studies</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Assessed the methodological quality in seven dimensions: selection bias, study design, adjustment for potential confounders (e.g. age, gender, social economic status, and baseline academic/cognitive performance), data collection methods, blinding, withdrawals, and dropouts. High-quality studies: at least two strong and no weak dimensions, moderate-quality: less than two strong dimensions, but no more than one weak dimension, low-quality: more than one weak dimension.</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High quality (11), moderate quality (29), weak (17)</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19</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Spruit et al (2016)</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16/j.cpr.2016.03.006","ISSN":"18737811","abstract":"Physical activity interventions are often implemented in the adolescent mental health care practice to prevent or treat psychosocial problems. To date, no systematic review of the effect of these physical activity interventions in adolescents has been conducted. In the current study, four multilevel meta-analyses were performed to assess the overall effect of physical activity interventions on externalizing problems, internalizing problems, self-concept, and academic achievement in adolescents. In addition, possible moderating factors were examined. In total, 57 studies reporting on 216 effect sizes were included, and the results showed significant small-to-moderate effects of physical activity interventions on externalizing problems (d = 0.320), internalizing problems (d = 0.316), self-concept (d = 0.297), and academic achievement (d = 0.367). Further, moderator analyses showed that outcome, study, sample, and intervention characteristics influenced the effects of physical activity interventions on psychosocial outcomes. Implications for theory and practice concerning the use of physical activity interventions in adolescent mental health care practice are discussed.","author":[{"dropping-particle":"","family":"Spruit","given":"Anouk","non-dropping-particle":"","parse-names":false,"suffix":""},{"dropping-particle":"","family":"Assink","given":"Mark","non-dropping-particle":"","parse-names":false,"suffix":""},{"dropping-particle":"","family":"Vugt","given":"Eveline","non-dropping-particle":"van","parse-names":false,"suffix":""},{"dropping-particle":"","family":"Put","given":"Claudia","non-dropping-particle":"van der","parse-names":false,"suffix":""},{"dropping-particle":"","family":"Stams","given":"Geert Jan","non-dropping-particle":"","parse-names":false,"suffix":""}],"container-title":"Clinical Psychology Review","id":"ITEM-1","issued":{"date-parts":[["2016"]]},"page":"56-71","publisher":"Elsevier Ltd","title":"The effects of physical activity interventions on psychosocial outcomes in adolescents: A meta-analytic review","type":"article-journal","volume":"45"},"uris":["http://www.mendeley.com/documents/?uuid=171db37b-fec0-44c2-851f-4fec06605b10"]}],"mendeley":{"formattedCitation":"(16)","plainTextFormattedCitation":"(16)","previouslyFormattedCitation":"(16)"},"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6)</w:t>
            </w:r>
            <w:r w:rsidRPr="00F15F7C">
              <w:rPr>
                <w:color w:val="000000" w:themeColor="text1"/>
                <w:sz w:val="16"/>
                <w:szCs w:val="16"/>
              </w:rPr>
              <w:fldChar w:fldCharType="end"/>
            </w:r>
            <w:r w:rsidRPr="00F15F7C">
              <w:rPr>
                <w:color w:val="000000" w:themeColor="text1"/>
                <w:sz w:val="16"/>
                <w:szCs w:val="16"/>
              </w:rPr>
              <w:t xml:space="preserve"> </w:t>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r>
      <w:tr w:rsidR="00167BD4" w:rsidRPr="00F15F7C" w:rsidTr="00F8219E">
        <w:tc>
          <w:tcPr>
            <w:tcW w:w="655" w:type="pct"/>
          </w:tcPr>
          <w:p w:rsidR="00167BD4" w:rsidRPr="00F15F7C" w:rsidRDefault="00167BD4" w:rsidP="00F8219E">
            <w:pPr>
              <w:pStyle w:val="Compact"/>
              <w:rPr>
                <w:color w:val="000000" w:themeColor="text1"/>
                <w:sz w:val="16"/>
                <w:szCs w:val="16"/>
              </w:rPr>
            </w:pPr>
            <w:r w:rsidRPr="00F15F7C">
              <w:rPr>
                <w:color w:val="000000" w:themeColor="text1"/>
                <w:sz w:val="16"/>
                <w:szCs w:val="16"/>
              </w:rPr>
              <w:t>Suarez-Manzano et al (2018)</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16/j.ridd.2018.03.015","ISSN":"18733379","abstract":"Background: Young people with attention deficit hyperactivity disorder (ADHD) often have learning and behavioral control difficulties. Aim: The aim of this review is analyse the acute and chronic effect of physical activity (PA) on the cognition and behaviour of children and adolescents with ADHD. Methods: Studies were identified in five databases (PubMed, SPORTDiscus, ProQuest, Web of Science, and SCOPUS), from January 2000 through to January 2017. A total of 16 interventional studies met the inclusion criteria. Results/conclusions: PA practice of 20–30 min (intensity 40–75%) produces a positive acute effect on processing speed, working memory, planning and problem solving in young people with ADHD. However, these effects on behaviour are contradictory and vary depending on age. Chronic PA practice (≥30 min per day, ≥40% intensity, ≥three days per week, ≥five weeks) further improves attention, inhibition, emotional control, behaviour and motor control. The results must be treated with caution, because only 25% of the studies used confounders. Implication: More research is needed to justify the causes of these effects. It is necessary to establish programs with regard to the duration, intensity, kind of exercise, and time of PA to improve cognition and behaviour in young people with ADHD taking into account potential confounders.","author":[{"dropping-particle":"","family":"Suarez-Manzano","given":"Sara","non-dropping-particle":"","parse-names":false,"suffix":""},{"dropping-particle":"","family":"Ruiz-Ariza","given":"Alberto","non-dropping-particle":"","parse-names":false,"suffix":""},{"dropping-particle":"","family":"La Torre-Cruz","given":"Manuel","non-dropping-particle":"De","parse-names":false,"suffix":""},{"dropping-particle":"","family":"Martínez-López","given":"Emilio J.","non-dropping-particle":"","parse-names":false,"suffix":""}],"container-title":"Research in Developmental Disabilities","id":"ITEM-1","issued":{"date-parts":[["2018"]]},"page":"12-23","publisher":"Elsevier","title":"Acute and chronic effect of physical activity on cognition and behaviour in young people with ADHD: A systematic review of intervention studies","type":"article-journal","volume":"77"},"uris":["http://www.mendeley.com/documents/?uuid=ea05611b-c50d-41fd-bf98-86c020481b3a"]}],"mendeley":{"formattedCitation":"(17)","plainTextFormattedCitation":"(17)","previouslyFormattedCitation":"(17)"},"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7)</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Standardized assessment lists</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 xml:space="preserve">The list included six items on population, measurements, design, confounders and reporting of the results. Each item </w:t>
            </w:r>
            <w:r w:rsidRPr="00F15F7C">
              <w:rPr>
                <w:color w:val="000000" w:themeColor="text1"/>
                <w:sz w:val="16"/>
                <w:szCs w:val="16"/>
              </w:rPr>
              <w:lastRenderedPageBreak/>
              <w:t>was rated as "2" (fully reported), "1" (moderately reported) or "0" (not reported or unclear). High quality (HQ): total score of nine or higher. Medium quality (MQ): total score of five to eight. Low quality (LQ): total score less than five.</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lastRenderedPageBreak/>
              <w:t>All studies of high quality</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100</w:t>
            </w:r>
          </w:p>
        </w:tc>
      </w:tr>
      <w:tr w:rsidR="00167BD4" w:rsidRPr="00F15F7C" w:rsidTr="00F8219E">
        <w:tc>
          <w:tcPr>
            <w:tcW w:w="655"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Vazou</w:t>
            </w:r>
            <w:proofErr w:type="spellEnd"/>
            <w:r w:rsidRPr="00F15F7C">
              <w:rPr>
                <w:color w:val="000000" w:themeColor="text1"/>
                <w:sz w:val="16"/>
                <w:szCs w:val="16"/>
              </w:rPr>
              <w:t xml:space="preserve"> et al (2019)</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080/1612197X.2016.1223423","ISSN":"1557251X","abstract":"© 2016 International Society of Sport Psychology A growing body of research indicates that physical activity (PA) positively impacts cognitive function in youth. However, not all forms of PA benefit cognition equally. The purpose of this review was to determine the effect of different types of chronic PA interventions on cognition in children and adolescents. A systematic search of electronic databases and examination of the reference lists of relevant studies resulted in the identification of 28 studies. Seven categories of PA were identified, based on all possible combinations of three types of PA (aerobic, motor skill, cognitively engaging), and four comparison groups (no treatment, academic, traditional physical education (PE), aerobic). Effect sizes were calculated based on means and SDs at the post-test using Hedge’s g formula, which includes a correction for small sample bias. Each study was only entered once in each intervention-comparator category. Full data were provided from 21 studies (28 effect sizes; n = 2042 intervention; n = 2002 comparison group). Overall, chronic PA interventions had a significant small-to-moderate effect on cognition (0.46). Moderate significant positive effects were identified when PA interventions were compared to no treatment (0.86) or academic content (0.57). A non-significant effect was noted when PA interventions were compared to traditional PE (0.09) or aerobic group (0.80). However, high heterogeneity in pooled effect sizes suggests that important differences in the qualitative characteristics of the PA intervention and comparison interventions may exist. Effect sizes based on comparisons between different types of PA interventions and comparison groups are discussed in order to identify possible directions for future investigations. We conclude that chronic PA interventions have a positive impact on cognitive function in youth, but more systematic research is needed in this area.","author":[{"dropping-particle":"","family":"Vazou","given":"Spyridoula","non-dropping-particle":"","parse-names":false,"suffix":""},{"dropping-particle":"","family":"Pesce","given":"Caterina","non-dropping-particle":"","parse-names":false,"suffix":""},{"dropping-particle":"","family":"Lakes","given":"Kimberley","non-dropping-particle":"","parse-names":false,"suffix":""},{"dropping-particle":"","family":"Smiley-Oyen","given":"Ann","non-dropping-particle":"","parse-names":false,"suffix":""}],"container-title":"International Journal of Sport and Exercise Psychology","id":"ITEM-1","issue":"2","issued":{"date-parts":[["2019"]]},"page":"153-178","publisher":"Taylor &amp; Francis","title":"More than one road leads to Rome: A narrative review and meta-analysis of physical activity intervention effects on cognition in youth","type":"article-journal","volume":"17"},"uris":["http://www.mendeley.com/documents/?uuid=8072b469-e66e-4229-a0ce-d5ad10bbb967"]}],"mendeley":{"formattedCitation":"(18)","plainTextFormattedCitation":"(18)","previouslyFormattedCitation":"(18)"},"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8)</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A</w:t>
            </w:r>
          </w:p>
        </w:tc>
      </w:tr>
      <w:tr w:rsidR="00167BD4" w:rsidRPr="00F15F7C" w:rsidTr="00F8219E">
        <w:tc>
          <w:tcPr>
            <w:tcW w:w="655" w:type="pct"/>
          </w:tcPr>
          <w:p w:rsidR="00167BD4" w:rsidRPr="00F15F7C" w:rsidRDefault="00167BD4" w:rsidP="00F8219E">
            <w:pPr>
              <w:pStyle w:val="Compact"/>
              <w:rPr>
                <w:color w:val="000000" w:themeColor="text1"/>
                <w:sz w:val="16"/>
                <w:szCs w:val="16"/>
              </w:rPr>
            </w:pPr>
            <w:proofErr w:type="spellStart"/>
            <w:r w:rsidRPr="00F15F7C">
              <w:rPr>
                <w:color w:val="000000" w:themeColor="text1"/>
                <w:sz w:val="16"/>
                <w:szCs w:val="16"/>
              </w:rPr>
              <w:t>Verburgh</w:t>
            </w:r>
            <w:proofErr w:type="spellEnd"/>
            <w:r w:rsidRPr="00F15F7C">
              <w:rPr>
                <w:color w:val="000000" w:themeColor="text1"/>
                <w:sz w:val="16"/>
                <w:szCs w:val="16"/>
              </w:rPr>
              <w:t xml:space="preserve"> et al (2014)</w:t>
            </w:r>
            <w:r w:rsidRPr="00F15F7C">
              <w:rPr>
                <w:color w:val="000000" w:themeColor="text1"/>
                <w:sz w:val="16"/>
                <w:szCs w:val="16"/>
              </w:rPr>
              <w:fldChar w:fldCharType="begin" w:fldLock="1"/>
            </w:r>
            <w:r w:rsidR="003418A6" w:rsidRPr="00F15F7C">
              <w:rPr>
                <w:color w:val="000000" w:themeColor="text1"/>
                <w:sz w:val="16"/>
                <w:szCs w:val="16"/>
              </w:rPr>
              <w:instrText>ADDIN CSL_CITATION {"citationItems":[{"id":"ITEM-1","itemData":{"DOI":"10.1136/bjsports-2012-091441","ISSN":"14730480","abstract":"Purpose: The goal of this meta-analysis was to aggregate available empirical studies on the effects of physical exercise on executive functions in preadolescent children (6-12 years of age), adolescents (13-17 years of age) and young adults (18-35 years of age). Method: The electronic databases PubMed, EMBASE and SPORTDiscus were searched for relevant studies reporting on the effects of physical exercise on executive functions. Nineteen studies were selected. Results: There was a significant overall effect of acute physical exercise on executive functions (d=0.52, 95% CI 0.29 to 0.76, p&lt;0.001). There were no significant differences between the three age groups (Q (2)=0.13, p=0.94). Furthermore, no significant overall effect of chronic physical exercise (d=0.14, 95%CI -0.04 to 0.32, p=0.19) on executive functions (Q (1)=5.08, p&lt;0.05) was found. Meta-analytic effect sizes were calculated for the effects of acute physical exercise on the domain's inhibition/interference control (d=0.46, 95% CI 0.33 to 0.60, p&lt;0.001) and working memory (d=0.05, 95% CI -0.51 to 0.61, p=0.86) as well as for the effects of chronic physical exercise on planning (d=0.16, 95% CI 0.18 to 0.89, p=0.18). Conclusions Results suggest that acute physical exercise enhances executive functioning. The number of studies on chronic physical exercise is limited and it should be investigated whether chronic physical exercise shows effects on executive functions comparable to acute physical exercise. This is highly relevant in preadolescent children and adolescents, given the importance of well-developed executive functions for daily life functioning and the current increase in sedentary behaviour in these age groups.","author":[{"dropping-particle":"","family":"Verburgh","given":"Lot","non-dropping-particle":"","parse-names":false,"suffix":""},{"dropping-particle":"","family":"Königs","given":"Marsh","non-dropping-particle":"","parse-names":false,"suffix":""},{"dropping-particle":"","family":"Scherder","given":"Erik J.A. A","non-dropping-particle":"","parse-names":false,"suffix":""},{"dropping-particle":"","family":"Oosterlaan","given":"Jaap","non-dropping-particle":"","parse-names":false,"suffix":""}],"container-title":"British Journal of Sports Medicine","id":"ITEM-1","issue":"12","issued":{"date-parts":[["2014"]]},"page":"973-979","title":"Physical exercise and executive functions in preadolescent children, adolescents and young adults: a meta-analysis","type":"article-journal","volume":"48"},"uris":["http://www.mendeley.com/documents/?uuid=9a04f4ba-135c-493e-bb7d-96534a79e850"]}],"mendeley":{"formattedCitation":"(19)","plainTextFormattedCitation":"(19)","previouslyFormattedCitation":"(19)"},"properties":{"noteIndex":0},"schema":"https://github.com/citation-style-language/schema/raw/master/csl-citation.json"}</w:instrText>
            </w:r>
            <w:r w:rsidRPr="00F15F7C">
              <w:rPr>
                <w:color w:val="000000" w:themeColor="text1"/>
                <w:sz w:val="16"/>
                <w:szCs w:val="16"/>
              </w:rPr>
              <w:fldChar w:fldCharType="separate"/>
            </w:r>
            <w:r w:rsidR="00C53631" w:rsidRPr="00F15F7C">
              <w:rPr>
                <w:noProof/>
                <w:color w:val="000000" w:themeColor="text1"/>
                <w:sz w:val="16"/>
                <w:szCs w:val="16"/>
              </w:rPr>
              <w:t>(19)</w:t>
            </w:r>
            <w:r w:rsidRPr="00F15F7C">
              <w:rPr>
                <w:color w:val="000000" w:themeColor="text1"/>
                <w:sz w:val="16"/>
                <w:szCs w:val="16"/>
              </w:rPr>
              <w:fldChar w:fldCharType="end"/>
            </w:r>
          </w:p>
        </w:tc>
        <w:tc>
          <w:tcPr>
            <w:tcW w:w="1011" w:type="pct"/>
          </w:tcPr>
          <w:p w:rsidR="00167BD4" w:rsidRPr="00F15F7C" w:rsidRDefault="00167BD4" w:rsidP="00F8219E">
            <w:pPr>
              <w:pStyle w:val="Compact"/>
              <w:rPr>
                <w:color w:val="000000" w:themeColor="text1"/>
                <w:sz w:val="16"/>
                <w:szCs w:val="16"/>
              </w:rPr>
            </w:pPr>
            <w:r w:rsidRPr="00F15F7C">
              <w:rPr>
                <w:color w:val="000000" w:themeColor="text1"/>
                <w:sz w:val="16"/>
                <w:szCs w:val="16"/>
              </w:rPr>
              <w:t>Newcastle-</w:t>
            </w:r>
            <w:proofErr w:type="spellStart"/>
            <w:r w:rsidRPr="00F15F7C">
              <w:rPr>
                <w:color w:val="000000" w:themeColor="text1"/>
                <w:sz w:val="16"/>
                <w:szCs w:val="16"/>
              </w:rPr>
              <w:t>Ottowa</w:t>
            </w:r>
            <w:proofErr w:type="spellEnd"/>
            <w:r w:rsidRPr="00F15F7C">
              <w:rPr>
                <w:color w:val="000000" w:themeColor="text1"/>
                <w:sz w:val="16"/>
                <w:szCs w:val="16"/>
              </w:rPr>
              <w:t xml:space="preserve"> scale</w:t>
            </w:r>
          </w:p>
        </w:tc>
        <w:tc>
          <w:tcPr>
            <w:tcW w:w="1493" w:type="pct"/>
          </w:tcPr>
          <w:p w:rsidR="00167BD4" w:rsidRPr="00F15F7C" w:rsidRDefault="00167BD4" w:rsidP="00F8219E">
            <w:pPr>
              <w:pStyle w:val="Compact"/>
              <w:rPr>
                <w:color w:val="000000" w:themeColor="text1"/>
                <w:sz w:val="16"/>
                <w:szCs w:val="16"/>
              </w:rPr>
            </w:pPr>
            <w:r w:rsidRPr="00F15F7C">
              <w:rPr>
                <w:color w:val="000000" w:themeColor="text1"/>
                <w:sz w:val="16"/>
                <w:szCs w:val="16"/>
              </w:rPr>
              <w:t>The scores ranged from 0 to 6 for crossover designs and from 0 to 7 for RCTs. Quantification of study quality according to the selection of individuals (2 points), comparability of experimental and control groups (2 points) and exposure of individuals to the condition assessed (3 points). Higher quality studies receive higher scores (0-7 points).</w:t>
            </w:r>
          </w:p>
        </w:tc>
        <w:tc>
          <w:tcPr>
            <w:tcW w:w="0" w:type="auto"/>
          </w:tcPr>
          <w:p w:rsidR="00167BD4" w:rsidRPr="00F15F7C" w:rsidRDefault="00167BD4" w:rsidP="00F8219E">
            <w:pPr>
              <w:pStyle w:val="Compact"/>
              <w:rPr>
                <w:color w:val="000000" w:themeColor="text1"/>
                <w:sz w:val="16"/>
                <w:szCs w:val="16"/>
              </w:rPr>
            </w:pPr>
            <w:r w:rsidRPr="00F15F7C">
              <w:rPr>
                <w:color w:val="000000" w:themeColor="text1"/>
                <w:sz w:val="16"/>
                <w:szCs w:val="16"/>
              </w:rPr>
              <w:t>No significant association between study quality and effect sizes</w:t>
            </w:r>
          </w:p>
        </w:tc>
        <w:tc>
          <w:tcPr>
            <w:tcW w:w="0" w:type="auto"/>
          </w:tcPr>
          <w:p w:rsidR="00167BD4" w:rsidRPr="00F15F7C" w:rsidRDefault="008E5B38" w:rsidP="00F8219E">
            <w:pPr>
              <w:pStyle w:val="Compact"/>
              <w:rPr>
                <w:color w:val="000000" w:themeColor="text1"/>
                <w:sz w:val="16"/>
                <w:szCs w:val="16"/>
              </w:rPr>
            </w:pPr>
            <w:r w:rsidRPr="00F15F7C">
              <w:rPr>
                <w:color w:val="000000" w:themeColor="text1"/>
                <w:sz w:val="16"/>
                <w:szCs w:val="16"/>
              </w:rPr>
              <w:t>—</w:t>
            </w:r>
          </w:p>
        </w:tc>
      </w:tr>
    </w:tbl>
    <w:p w:rsidR="00167BD4" w:rsidRPr="00F15F7C" w:rsidRDefault="00167BD4" w:rsidP="00167BD4">
      <w:pPr>
        <w:pStyle w:val="BodyText"/>
        <w:rPr>
          <w:color w:val="000000" w:themeColor="text1"/>
          <w:sz w:val="20"/>
          <w:szCs w:val="20"/>
        </w:rPr>
      </w:pPr>
      <w:r w:rsidRPr="00F15F7C">
        <w:rPr>
          <w:color w:val="000000" w:themeColor="text1"/>
          <w:sz w:val="20"/>
          <w:szCs w:val="20"/>
        </w:rPr>
        <w:t xml:space="preserve">Abbreviations: EPHPP = Effective Public Health Practice Project, NA = not assessed / not available, </w:t>
      </w:r>
      <w:proofErr w:type="spellStart"/>
      <w:r w:rsidRPr="00F15F7C">
        <w:rPr>
          <w:color w:val="000000" w:themeColor="text1"/>
          <w:sz w:val="20"/>
          <w:szCs w:val="20"/>
        </w:rPr>
        <w:t>PEDro</w:t>
      </w:r>
      <w:proofErr w:type="spellEnd"/>
      <w:r w:rsidRPr="00F15F7C">
        <w:rPr>
          <w:color w:val="000000" w:themeColor="text1"/>
          <w:sz w:val="20"/>
          <w:szCs w:val="20"/>
        </w:rPr>
        <w:t xml:space="preserve"> scale = Physiotherapy Evidence Database Scale, RCT = randomised controlled trial.</w:t>
      </w:r>
      <w:r w:rsidRPr="00F15F7C">
        <w:rPr>
          <w:color w:val="000000" w:themeColor="text1"/>
          <w:sz w:val="20"/>
          <w:szCs w:val="20"/>
        </w:rPr>
        <w:br/>
      </w:r>
      <w:r w:rsidRPr="00F15F7C">
        <w:rPr>
          <w:color w:val="000000" w:themeColor="text1"/>
          <w:sz w:val="20"/>
          <w:szCs w:val="20"/>
          <w:vertAlign w:val="superscript"/>
        </w:rPr>
        <w:t xml:space="preserve">1 </w:t>
      </w:r>
      <w:r w:rsidRPr="00F15F7C">
        <w:rPr>
          <w:color w:val="000000" w:themeColor="text1"/>
          <w:sz w:val="20"/>
          <w:szCs w:val="20"/>
        </w:rPr>
        <w:t>References: Cochrane’s Risk of Bias tool</w:t>
      </w:r>
      <w:r w:rsidR="003418A6" w:rsidRPr="00F15F7C">
        <w:rPr>
          <w:color w:val="000000" w:themeColor="text1"/>
          <w:sz w:val="20"/>
          <w:szCs w:val="20"/>
        </w:rPr>
        <w:t xml:space="preserve"> </w:t>
      </w:r>
      <w:r w:rsidR="003418A6" w:rsidRPr="00F15F7C">
        <w:rPr>
          <w:color w:val="000000" w:themeColor="text1"/>
          <w:sz w:val="20"/>
          <w:szCs w:val="20"/>
        </w:rPr>
        <w:fldChar w:fldCharType="begin" w:fldLock="1"/>
      </w:r>
      <w:r w:rsidR="003418A6" w:rsidRPr="00F15F7C">
        <w:rPr>
          <w:color w:val="000000" w:themeColor="text1"/>
          <w:sz w:val="20"/>
          <w:szCs w:val="20"/>
        </w:rPr>
        <w:instrText>ADDIN CSL_CITATION {"citationItems":[{"id":"ITEM-1","itemData":{"DOI":"10.1136/bmj.d5928","ISSN":"09598146","PMID":"22008217","abstract":"Flaws in the design, conduct, analysis, and reporting of randomised trials can cause the effect of an intervention to be underestimated or overestimated. The Cochrane Collaboration’s tool for assessing risk of bias aims to make the process clearer and more accurate\n\nRandomised trials, and systematic reviews of such trials, provide the most reliable evidence about the effects of healthcare interventions. Provided that there are enough participants, randomisation should ensure that participants in the intervention and comparison groups are similar with respect to both known and unknown prognostic factors. Differences in outcomes of interest between the different groups can then in principle be ascribed to the causal effect of the intervention.1\n\nCausal inferences from randomised trials can, however, be undermined by flaws in design, conduct, analyses, and reporting, leading to underestimation or overestimation of the true intervention effect (bias).2 However, it is usually impossible to know the extent to which biases have affected the results of a particular trial.\n\nSystematic reviews aim to collate and synthesise all studies that meet prespecified eligibility criteria3 using methods that attempt to minimise bias. To obtain reliable conclusions, review authors must carefully consider the potential limitations of the included studies. The notion of study “quality” is not well defined but relates to the extent to which its design, conduct, analysis, and presentation were appropriate to answer its research question. Many tools for assessing the quality of randomised trials are available, including scales (which score the trials) and checklists (which assess trials without producing a score).4 5 6 7 Until recently, Cochrane reviews used a variety of these tools, mainly checklists.8 In 2005 the Cochrane Collaboration’s methods groups embarked on a new strategy for assessing the quality of randomised trials. In this paper we describe the collaboration’s new risk of bias …","author":[{"dropping-particle":"","family":"Higgins","given":"Julian P.T.","non-dropping-particle":"","parse-names":false,"suffix":""},{"dropping-particle":"","family":"Altman","given":"Douglas G.","non-dropping-particle":"","parse-names":false,"suffix":""},{"dropping-particle":"","family":"Gøtzsche","given":"Peter C.","non-dropping-particle":"","parse-names":false,"suffix":""},{"dropping-particle":"","family":"Jüni","given":"Peter","non-dropping-particle":"","parse-names":false,"suffix":""},{"dropping-particle":"","family":"Moher","given":"David","non-dropping-particle":"","parse-names":false,"suffix":""},{"dropping-particle":"","family":"Oxman","given":"Andrew D.","non-dropping-particle":"","parse-names":false,"suffix":""},{"dropping-particle":"","family":"Savović","given":"Jelena","non-dropping-particle":"","parse-names":false,"suffix":""},{"dropping-particle":"","family":"Schulz","given":"Kenneth F.","non-dropping-particle":"","parse-names":false,"suffix":""},{"dropping-particle":"","family":"Weeks","given":"Laura","non-dropping-particle":"","parse-names":false,"suffix":""},{"dropping-particle":"","family":"Sterne","given":"Jonathan A.C.","non-dropping-particle":"","parse-names":false,"suffix":""}],"container-title":"BMJ (Online)","id":"ITEM-1","issue":"7829","issued":{"date-parts":[["2011"]]},"page":"1-9","title":"The Cochrane Collaboration's tool for assessing risk of bias in randomised trials","type":"article-journal","volume":"343"},"uris":["http://www.mendeley.com/documents/?uuid=294604de-3a47-4cee-a649-12feaad3620d"]}],"mendeley":{"formattedCitation":"(20)","plainTextFormattedCitation":"(20)","previouslyFormattedCitation":"(20)"},"properties":{"noteIndex":0},"schema":"https://github.com/citation-style-language/schema/raw/master/csl-citation.json"}</w:instrText>
      </w:r>
      <w:r w:rsidR="003418A6" w:rsidRPr="00F15F7C">
        <w:rPr>
          <w:color w:val="000000" w:themeColor="text1"/>
          <w:sz w:val="20"/>
          <w:szCs w:val="20"/>
        </w:rPr>
        <w:fldChar w:fldCharType="separate"/>
      </w:r>
      <w:r w:rsidR="003418A6" w:rsidRPr="00F15F7C">
        <w:rPr>
          <w:noProof/>
          <w:color w:val="000000" w:themeColor="text1"/>
          <w:sz w:val="20"/>
          <w:szCs w:val="20"/>
        </w:rPr>
        <w:t>(20)</w:t>
      </w:r>
      <w:r w:rsidR="003418A6" w:rsidRPr="00F15F7C">
        <w:rPr>
          <w:color w:val="000000" w:themeColor="text1"/>
          <w:sz w:val="20"/>
          <w:szCs w:val="20"/>
        </w:rPr>
        <w:fldChar w:fldCharType="end"/>
      </w:r>
      <w:r w:rsidRPr="00F15F7C">
        <w:rPr>
          <w:color w:val="000000" w:themeColor="text1"/>
          <w:sz w:val="20"/>
          <w:szCs w:val="20"/>
        </w:rPr>
        <w:t xml:space="preserve"> , EPHPP</w:t>
      </w:r>
      <w:r w:rsidR="003418A6" w:rsidRPr="00F15F7C">
        <w:rPr>
          <w:color w:val="000000" w:themeColor="text1"/>
          <w:sz w:val="20"/>
          <w:szCs w:val="20"/>
        </w:rPr>
        <w:t xml:space="preserve"> </w:t>
      </w:r>
      <w:r w:rsidR="003418A6" w:rsidRPr="00F15F7C">
        <w:rPr>
          <w:color w:val="000000" w:themeColor="text1"/>
          <w:sz w:val="20"/>
          <w:szCs w:val="20"/>
        </w:rPr>
        <w:fldChar w:fldCharType="begin" w:fldLock="1"/>
      </w:r>
      <w:r w:rsidR="003418A6" w:rsidRPr="00F15F7C">
        <w:rPr>
          <w:color w:val="000000" w:themeColor="text1"/>
          <w:sz w:val="20"/>
          <w:szCs w:val="20"/>
        </w:rPr>
        <w:instrText>ADDIN CSL_CITATION {"citationItems":[{"id":"ITEM-1","itemData":{"DOI":"10.1111/j.1365-2753.2010.01516.x","ISSN":"13561294","abstract":"Background: The Cochrane Collaboration is strongly encouraging the use of a newly developed tool, the Cochrane Collaboration Risk of Bias Tool (CCRBT), for all review groups. However, the psychometric properties of this tool to date have yet to be described. Thus, the objective of this study was to add information about psychometric properties of the CCRBT including inter-rater reliability and concurrent validity, in comparison with the Effective Public Health Practice Project Quality Assessment Tool (EPHPP). Methods: Both tools were used to assess the methodological quality of 20 randomized controlled trials included in our systematic review of the effectiveness of knowledge translation interventions to improve the management of cancer pain. Each study assessment was completed independently by two reviewers using each tool.We analysed the inter-rater reliability of each tool's individual domains, as well as final grade assigned to each study. Results: The EPHPP had fair inter-rater agreement for individual domains and excellent agreement for the final grade. In contrast, the CCRBT had slight inter-rater agreement for individual domains and fair inter-rater agreement for final grade. Of interest, no agreement between the two tools was evident in their final grade assigned to each study. Although both tools were developed to assess 'quality of the evidence', they appear to measure different constructs. Conclusions: Both tools performed quite differently when evaluating the risk of bias or methodological quality of studies in knowledge translation interventions for cancer pain. The newly introduced CCRBT assigned these studies a higher risk of bias. Its psychometric properties need to be more thoroughly validated, in a range of research fields, to understand fully how to interpret results from its application. © 2010 Blackwell Publishing Ltd.","author":[{"dropping-particle":"","family":"Armijo-Olivo","given":"Susan","non-dropping-particle":"","parse-names":false,"suffix":""},{"dropping-particle":"","family":"Stiles","given":"Carla R.","non-dropping-particle":"","parse-names":false,"suffix":""},{"dropping-particle":"","family":"Hagen","given":"Neil A.","non-dropping-particle":"","parse-names":false,"suffix":""},{"dropping-particle":"","family":"Biondo","given":"Patricia D.","non-dropping-particle":"","parse-names":false,"suffix":""},{"dropping-particle":"","family":"Cummings","given":"Greta G.","non-dropping-particle":"","parse-names":false,"suffix":""}],"container-title":"Journal of Evaluation in Clinical Practice","id":"ITEM-1","issue":"1","issued":{"date-parts":[["2012"]]},"page":"12-18","title":"Assessment of study quality for systematic reviews: A comparison of the Cochrane Collaboration Risk of Bias Tool and the Effective Public Health Practice Project Quality Assessment Tool: Methodological research","type":"article-journal","volume":"18"},"uris":["http://www.mendeley.com/documents/?uuid=4633a487-cb61-4f3a-85ad-27aabe0d21cf"]}],"mendeley":{"formattedCitation":"(21)","plainTextFormattedCitation":"(21)","previouslyFormattedCitation":"(21)"},"properties":{"noteIndex":0},"schema":"https://github.com/citation-style-language/schema/raw/master/csl-citation.json"}</w:instrText>
      </w:r>
      <w:r w:rsidR="003418A6" w:rsidRPr="00F15F7C">
        <w:rPr>
          <w:color w:val="000000" w:themeColor="text1"/>
          <w:sz w:val="20"/>
          <w:szCs w:val="20"/>
        </w:rPr>
        <w:fldChar w:fldCharType="separate"/>
      </w:r>
      <w:r w:rsidR="003418A6" w:rsidRPr="00F15F7C">
        <w:rPr>
          <w:noProof/>
          <w:color w:val="000000" w:themeColor="text1"/>
          <w:sz w:val="20"/>
          <w:szCs w:val="20"/>
        </w:rPr>
        <w:t>(21)</w:t>
      </w:r>
      <w:r w:rsidR="003418A6" w:rsidRPr="00F15F7C">
        <w:rPr>
          <w:color w:val="000000" w:themeColor="text1"/>
          <w:sz w:val="20"/>
          <w:szCs w:val="20"/>
        </w:rPr>
        <w:fldChar w:fldCharType="end"/>
      </w:r>
      <w:r w:rsidRPr="00F15F7C">
        <w:rPr>
          <w:color w:val="000000" w:themeColor="text1"/>
          <w:sz w:val="20"/>
          <w:szCs w:val="20"/>
        </w:rPr>
        <w:t xml:space="preserve"> , </w:t>
      </w:r>
      <w:proofErr w:type="spellStart"/>
      <w:r w:rsidRPr="00F15F7C">
        <w:rPr>
          <w:color w:val="000000" w:themeColor="text1"/>
          <w:sz w:val="20"/>
          <w:szCs w:val="20"/>
        </w:rPr>
        <w:t>Jadad</w:t>
      </w:r>
      <w:proofErr w:type="spellEnd"/>
      <w:r w:rsidRPr="00F15F7C">
        <w:rPr>
          <w:color w:val="000000" w:themeColor="text1"/>
          <w:sz w:val="20"/>
          <w:szCs w:val="20"/>
        </w:rPr>
        <w:t xml:space="preserve"> scale</w:t>
      </w:r>
      <w:r w:rsidR="003418A6" w:rsidRPr="00F15F7C">
        <w:rPr>
          <w:color w:val="000000" w:themeColor="text1"/>
          <w:sz w:val="20"/>
          <w:szCs w:val="20"/>
        </w:rPr>
        <w:t xml:space="preserve"> </w:t>
      </w:r>
      <w:r w:rsidR="003418A6" w:rsidRPr="00F15F7C">
        <w:rPr>
          <w:color w:val="000000" w:themeColor="text1"/>
          <w:sz w:val="20"/>
          <w:szCs w:val="20"/>
        </w:rPr>
        <w:fldChar w:fldCharType="begin" w:fldLock="1"/>
      </w:r>
      <w:r w:rsidR="003418A6" w:rsidRPr="00F15F7C">
        <w:rPr>
          <w:color w:val="000000" w:themeColor="text1"/>
          <w:sz w:val="20"/>
          <w:szCs w:val="20"/>
        </w:rPr>
        <w:instrText>ADDIN CSL_CITATION {"citationItems":[{"id":"ITEM-1","itemData":{"DOI":"10.1016/0197-2456(95)00134-4","ISSN":"01972456","PMID":"8721797","abstract":"It has been suggested that the quality of clinical trials should be assessed by blinded raters to limit the risk of introducing bias into meta-analyses and systematic reviews, and into the peer-review process. There is very little evidence in the literature to substantiate this. This study describes the development of an instrument to assess the quality of reports of randomized clinical trials (RCTs) in pain research and its use to determine the effect of rater blinding on the assessments of quality. A multidisciplinary panel of six judges produced an initial version of the instrument. Fourteen raters from three different backgrounds assessed the quality of 36 research reports in pain research, selected from three different samples. Seven were allocated randomly to perform the assessments under blind conditions. The final version of the instrument included three items. These items were scored consistently by all the raters regardless of background and could discriminate between reports from the different samples. Blind assessments produced significantly lower and more consistent scores than open assessments. The implications of this finding for systematic reviews, meta-analytic research and the peer-review process are discussed.","author":[{"dropping-particle":"","family":"Jadad","given":"Alejandro R.","non-dropping-particle":"","parse-names":false,"suffix":""},{"dropping-particle":"","family":"Moore","given":"R. Andrew","non-dropping-particle":"","parse-names":false,"suffix":""},{"dropping-particle":"","family":"Carroll","given":"Dawn","non-dropping-particle":"","parse-names":false,"suffix":""},{"dropping-particle":"","family":"Jenkinson","given":"Crispin","non-dropping-particle":"","parse-names":false,"suffix":""},{"dropping-particle":"","family":"Reynolds","given":"D. John M.","non-dropping-particle":"","parse-names":false,"suffix":""},{"dropping-particle":"","family":"Gavaghan","given":"David J.","non-dropping-particle":"","parse-names":false,"suffix":""},{"dropping-particle":"","family":"McQuay","given":"Henry J.","non-dropping-particle":"","parse-names":false,"suffix":""}],"container-title":"Controlled Clinical Trials","id":"ITEM-1","issue":"1","issued":{"date-parts":[["1996"]]},"page":"1-12","title":"Assessing the quality of reports of randomized clinical trials: Is blinding necessary?","type":"article-journal","volume":"17"},"uris":["http://www.mendeley.com/documents/?uuid=b41d6099-07d2-404a-961f-2e474f264f23"]}],"mendeley":{"formattedCitation":"(22)","plainTextFormattedCitation":"(22)","previouslyFormattedCitation":"(22)"},"properties":{"noteIndex":0},"schema":"https://github.com/citation-style-language/schema/raw/master/csl-citation.json"}</w:instrText>
      </w:r>
      <w:r w:rsidR="003418A6" w:rsidRPr="00F15F7C">
        <w:rPr>
          <w:color w:val="000000" w:themeColor="text1"/>
          <w:sz w:val="20"/>
          <w:szCs w:val="20"/>
        </w:rPr>
        <w:fldChar w:fldCharType="separate"/>
      </w:r>
      <w:r w:rsidR="003418A6" w:rsidRPr="00F15F7C">
        <w:rPr>
          <w:noProof/>
          <w:color w:val="000000" w:themeColor="text1"/>
          <w:sz w:val="20"/>
          <w:szCs w:val="20"/>
        </w:rPr>
        <w:t>(22)</w:t>
      </w:r>
      <w:r w:rsidR="003418A6" w:rsidRPr="00F15F7C">
        <w:rPr>
          <w:color w:val="000000" w:themeColor="text1"/>
          <w:sz w:val="20"/>
          <w:szCs w:val="20"/>
        </w:rPr>
        <w:fldChar w:fldCharType="end"/>
      </w:r>
      <w:r w:rsidRPr="00F15F7C">
        <w:rPr>
          <w:color w:val="000000" w:themeColor="text1"/>
          <w:sz w:val="20"/>
          <w:szCs w:val="20"/>
        </w:rPr>
        <w:t>, Newcastle-</w:t>
      </w:r>
      <w:proofErr w:type="spellStart"/>
      <w:r w:rsidRPr="00F15F7C">
        <w:rPr>
          <w:color w:val="000000" w:themeColor="text1"/>
          <w:sz w:val="20"/>
          <w:szCs w:val="20"/>
        </w:rPr>
        <w:t>Ottowa</w:t>
      </w:r>
      <w:proofErr w:type="spellEnd"/>
      <w:r w:rsidRPr="00F15F7C">
        <w:rPr>
          <w:color w:val="000000" w:themeColor="text1"/>
          <w:sz w:val="20"/>
          <w:szCs w:val="20"/>
        </w:rPr>
        <w:t xml:space="preserve"> scale </w:t>
      </w:r>
      <w:r w:rsidR="003418A6" w:rsidRPr="00F15F7C">
        <w:rPr>
          <w:color w:val="000000" w:themeColor="text1"/>
          <w:sz w:val="20"/>
          <w:szCs w:val="20"/>
        </w:rPr>
        <w:fldChar w:fldCharType="begin" w:fldLock="1"/>
      </w:r>
      <w:r w:rsidR="003418A6" w:rsidRPr="00F15F7C">
        <w:rPr>
          <w:color w:val="000000" w:themeColor="text1"/>
          <w:sz w:val="20"/>
          <w:szCs w:val="20"/>
        </w:rPr>
        <w:instrText>ADDIN CSL_CITATION {"citationItems":[{"id":"ITEM-1","itemData":{"URL":"http://www.ohri.ca/programs/clinical_epidemiology/oxford.asp","accessed":{"date-parts":[["2019","10","27"]]},"author":[{"dropping-particle":"","family":"Wells","given":"G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given":"V","non-dropping-particle":"","parse-names":false,"suffix":""},{"dropping-particle":"","family":"Losos","given":"M","non-dropping-particle":"","parse-names":false,"suffix":""},{"dropping-particle":"","family":"Tugwell","given":"P","non-dropping-particle":"","parse-names":false,"suffix":""}],"id":"ITEM-1","issued":{"date-parts":[["0"]]},"title":"The Newcastle-Ottawa Scale (NOS) for assessing the quality of nonrandomised studies in meta-analyses","type":"webpage"},"uris":["http://www.mendeley.com/documents/?uuid=54eb3941-e4e5-4629-b8e6-e1975a1fe9dd"]}],"mendeley":{"formattedCitation":"(23)","plainTextFormattedCitation":"(23)","previouslyFormattedCitation":"(23)"},"properties":{"noteIndex":0},"schema":"https://github.com/citation-style-language/schema/raw/master/csl-citation.json"}</w:instrText>
      </w:r>
      <w:r w:rsidR="003418A6" w:rsidRPr="00F15F7C">
        <w:rPr>
          <w:color w:val="000000" w:themeColor="text1"/>
          <w:sz w:val="20"/>
          <w:szCs w:val="20"/>
        </w:rPr>
        <w:fldChar w:fldCharType="separate"/>
      </w:r>
      <w:r w:rsidR="003418A6" w:rsidRPr="00F15F7C">
        <w:rPr>
          <w:noProof/>
          <w:color w:val="000000" w:themeColor="text1"/>
          <w:sz w:val="20"/>
          <w:szCs w:val="20"/>
        </w:rPr>
        <w:t>(23)</w:t>
      </w:r>
      <w:r w:rsidR="003418A6" w:rsidRPr="00F15F7C">
        <w:rPr>
          <w:color w:val="000000" w:themeColor="text1"/>
          <w:sz w:val="20"/>
          <w:szCs w:val="20"/>
        </w:rPr>
        <w:fldChar w:fldCharType="end"/>
      </w:r>
      <w:r w:rsidRPr="00F15F7C">
        <w:rPr>
          <w:color w:val="000000" w:themeColor="text1"/>
          <w:sz w:val="20"/>
          <w:szCs w:val="20"/>
        </w:rPr>
        <w:t xml:space="preserve">, </w:t>
      </w:r>
      <w:proofErr w:type="spellStart"/>
      <w:r w:rsidRPr="00F15F7C">
        <w:rPr>
          <w:color w:val="000000" w:themeColor="text1"/>
          <w:sz w:val="20"/>
          <w:szCs w:val="20"/>
        </w:rPr>
        <w:t>PEDro</w:t>
      </w:r>
      <w:proofErr w:type="spellEnd"/>
      <w:r w:rsidRPr="00F15F7C">
        <w:rPr>
          <w:color w:val="000000" w:themeColor="text1"/>
          <w:sz w:val="20"/>
          <w:szCs w:val="20"/>
        </w:rPr>
        <w:t xml:space="preserve"> scale </w:t>
      </w:r>
      <w:r w:rsidR="003418A6" w:rsidRPr="00F15F7C">
        <w:rPr>
          <w:color w:val="000000" w:themeColor="text1"/>
          <w:sz w:val="20"/>
          <w:szCs w:val="20"/>
        </w:rPr>
        <w:fldChar w:fldCharType="begin" w:fldLock="1"/>
      </w:r>
      <w:r w:rsidR="003418A6" w:rsidRPr="00F15F7C">
        <w:rPr>
          <w:color w:val="000000" w:themeColor="text1"/>
          <w:sz w:val="20"/>
          <w:szCs w:val="20"/>
        </w:rPr>
        <w:instrText>ADDIN CSL_CITATION {"citationItems":[{"id":"ITEM-1","itemData":{"DOI":"10.1093/ptj/83.8.713","ISSN":"0031-9023","PMID":"12882612","abstract":"BACKGROUND AND PURPOSE Assessment of the quality of randomized controlled trials (RCTs) is common practice in systematic reviews. However, the reliability of data obtained with most quality assessment scales has not been established. This report describes 2 studies designed to investigate the reliability of data obtained with the Physiotherapy Evidence Database (PEDro) scale developed to rate the quality of RCTs evaluating physical therapist interventions. METHOD In the first study, 11 raters independently rated 25 RCTs randomly selected from the PEDro database. In the second study, 2 raters rated 120 RCTs randomly selected from the PEDro database, and disagreements were resolved by a third rater; this generated a set of individual rater and consensus ratings. The process was repeated by independent raters to create a second set of individual and consensus ratings. Reliability of ratings of PEDro scale items was calculated using multirater kappas, and reliability of the total (summed) score was calculated using intraclass correlation coefficients (ICC [1,1]). RESULTS The kappa value for each of the 11 items ranged from.36 to.80 for individual assessors and from.50 to.79 for consensus ratings generated by groups of 2 or 3 raters. The ICC for the total score was.56 (95% confidence interval=.47-.65) for ratings by individuals, and the ICC for consensus ratings was.68 (95% confidence interval=.57-.76). DISCUSSION AND CONCLUSION The reliability of ratings of PEDro scale items varied from \"fair\" to \"substantial,\" and the reliability of the total PEDro score was \"fair\" to \"good.\"","author":[{"dropping-particle":"","family":"Maher","given":"Christopher G","non-dropping-particle":"","parse-names":false,"suffix":""},{"dropping-particle":"","family":"Sherrington","given":"Catherine","non-dropping-particle":"","parse-names":false,"suffix":""},{"dropping-particle":"","family":"Herbert","given":"Robert D","non-dropping-particle":"","parse-names":false,"suffix":""},{"dropping-particle":"","family":"Moseley","given":"Anne M","non-dropping-particle":"","parse-names":false,"suffix":""},{"dropping-particle":"","family":"Elkins","given":"Mark","non-dropping-particle":"","parse-names":false,"suffix":""}],"container-title":"Physical Therapy","id":"ITEM-1","issue":"8","issued":{"date-parts":[["2003"]]},"page":"713-721","title":"Reliability of the PEDro Scale for Rating Quality of Randomized Controlled Trials","type":"article-journal","volume":"83"},"uris":["http://www.mendeley.com/documents/?uuid=c46157cf-33bf-455e-8267-68e625881f08"]}],"mendeley":{"formattedCitation":"(24)","plainTextFormattedCitation":"(24)","previouslyFormattedCitation":"(24)"},"properties":{"noteIndex":0},"schema":"https://github.com/citation-style-language/schema/raw/master/csl-citation.json"}</w:instrText>
      </w:r>
      <w:r w:rsidR="003418A6" w:rsidRPr="00F15F7C">
        <w:rPr>
          <w:color w:val="000000" w:themeColor="text1"/>
          <w:sz w:val="20"/>
          <w:szCs w:val="20"/>
        </w:rPr>
        <w:fldChar w:fldCharType="separate"/>
      </w:r>
      <w:r w:rsidR="003418A6" w:rsidRPr="00F15F7C">
        <w:rPr>
          <w:noProof/>
          <w:color w:val="000000" w:themeColor="text1"/>
          <w:sz w:val="20"/>
          <w:szCs w:val="20"/>
        </w:rPr>
        <w:t>(24)</w:t>
      </w:r>
      <w:r w:rsidR="003418A6" w:rsidRPr="00F15F7C">
        <w:rPr>
          <w:color w:val="000000" w:themeColor="text1"/>
          <w:sz w:val="20"/>
          <w:szCs w:val="20"/>
        </w:rPr>
        <w:fldChar w:fldCharType="end"/>
      </w:r>
      <w:r w:rsidRPr="00F15F7C">
        <w:rPr>
          <w:color w:val="000000" w:themeColor="text1"/>
          <w:sz w:val="20"/>
          <w:szCs w:val="20"/>
        </w:rPr>
        <w:t xml:space="preserve">, Standardized assessment lists </w:t>
      </w:r>
      <w:r w:rsidR="003418A6" w:rsidRPr="00F15F7C">
        <w:rPr>
          <w:color w:val="000000" w:themeColor="text1"/>
          <w:sz w:val="20"/>
          <w:szCs w:val="20"/>
        </w:rPr>
        <w:fldChar w:fldCharType="begin" w:fldLock="1"/>
      </w:r>
      <w:r w:rsidR="003418A6" w:rsidRPr="00F15F7C">
        <w:rPr>
          <w:color w:val="000000" w:themeColor="text1"/>
          <w:sz w:val="20"/>
          <w:szCs w:val="20"/>
        </w:rPr>
        <w:instrText>ADDIN CSL_CITATION {"citationItems":[{"id":"ITEM-1","itemData":{"DOI":"10.1080/1750984X.2016.1184699","ISSN":"17509858","abstract":"Background: The aim of this systematic review was to investigate the association of different components of physical fitness on cognitive performance (CP) and academic performance (AP) in adolescents, taking into account potential confounders. Method: Studies were identified in four databases (Pubmed, SportDiscus, Web of Science, and ProQuest) from January 2005 through to January 2015. A total of 21 articles met the inclusion criteria. Results: 8 studies showed association between physical fitness and CP, and 11 studies with AP. Cardiorespiratory fitness, speed-agility, motor coordination, and perceptual-motor skill are the highest measures associated with CP and AP. However, the findings on strength and flexibility are unclear. Finally, 62% of the 21 studies used confounders. The most controlled confounder were socioeconomic status, fatness, pubertal status, sex, and age. Conclusion: Fitness is associated with higher CP and AP. More research is needed in order to understand the causes of the differential effect of physical fitness components on CP and AP.","author":[{"dropping-particle":"","family":"Ruiz-Ariza","given":"Alberto","non-dropping-particle":"","parse-names":false,"suffix":""},{"dropping-particle":"","family":"Grao-Cruces","given":"Alberto","non-dropping-particle":"","parse-names":false,"suffix":""},{"dropping-particle":"","family":"Marques De Loureiro","given":"Nuno Eduardo","non-dropping-particle":"","parse-names":false,"suffix":""},{"dropping-particle":"","family":"Martï¿½nez-Lï¿½pez","given":"Emilio J.","non-dropping-particle":"","parse-names":false,"suffix":""}],"container-title":"International Review of Sport and Exercise Psychology","id":"ITEM-1","issue":"1","issued":{"date-parts":[["2017"]]},"page":"108-133","title":"Influence of physical fitness on cognitive and academic performance in adolescents: A systematic review from 2005–2015","type":"article-journal","volume":"10"},"uris":["http://www.mendeley.com/documents/?uuid=d856c61d-4ff8-4f95-a261-47477536f268"]},{"id":"ITEM-2","itemData":{"DOI":"10.1136/bjsm.2008.056499","ISSN":"03063674","abstract":"The objective of the present systematic review was to investigate whether physical fitness in childhood and adolescence is a predictor of cardiovascular disease (CVD) risk factors, events and syndromes, quality of life and low back pain later in life. Physical fitness-related components were: cardiorespiratory fitness, musculoskeletal fitness, motor fitness and body composition. Adiposity was considered as both exposure and outcome. The results of 42 studies reporting the predictive validity of health-related physical fitness for CVD risk factors, events and syndromes as well as the results of five studies reporting the predictive validity of physical fitness for low back pain in children and adolescents were summarised. Strong evidence was found indicating that higher levels of cardiorespiratory fitness in childhood and adolescence are associated with a healthier cardiovascular profile later in life. Muscular strength improvements from childhood to adolescence are negatively associated with changes in overall adiposity. A healthier body composition in childhood and adolescence is associated with a healthier cardiovascular profile later in life and with a lower risk of death. The evidence was moderate for the association between changes in cardiorespiratory fitness and CVD risk factors, and between cardiorespiratory fitness and the risk of developing the metabolic syndrome and arterial stiffness. Moderate evidence on the lack of a relationship between body composition and low back pain was found. Due to a limited number of studies, inconclusive evidence emerged for a relationship between muscular strength or motor fitness and CVD risk factors, and between flexibility and low back pain.","author":[{"dropping-particle":"","family":"Ruiz","given":"J. R.","non-dropping-particle":"","parse-names":false,"suffix":""},{"dropping-particle":"","family":"Castro-Piñero","given":"J.","non-dropping-particle":"","parse-names":false,"suffix":""},{"dropping-particle":"","family":"Artero","given":"E. G.","non-dropping-particle":"","parse-names":false,"suffix":""},{"dropping-particle":"","family":"Ortega","given":"F. B.","non-dropping-particle":"","parse-names":false,"suffix":""},{"dropping-particle":"","family":"Sjöström","given":"M.","non-dropping-particle":"","parse-names":false,"suffix":""},{"dropping-particle":"","family":"Suni","given":"J.","non-dropping-particle":"","parse-names":false,"suffix":""},{"dropping-particle":"","family":"Castillo","given":"M. J.","non-dropping-particle":"","parse-names":false,"suffix":""},{"dropping-particle":"","family":"Sjo","given":"M","non-dropping-particle":"","parse-names":false,"suffix":""},{"dropping-particle":"","family":"Suni","given":"J.","non-dropping-particle":"","parse-names":false,"suffix":""},{"dropping-particle":"","family":"Castillo","given":"M. J.","non-dropping-particle":"","parse-names":false,"suffix":""}],"container-title":"British Journal of Sports Medicine","id":"ITEM-2","issue":"12","issued":{"date-parts":[["2009"]]},"page":"909-923","title":"Predictive validity of health-related fitness in youth: A systematic review","type":"article-journal","volume":"43"},"uris":["http://www.mendeley.com/documents/?uuid=9011f246-da8a-4257-8b58-185bd5703ba6"]}],"mendeley":{"formattedCitation":"(25,26)","plainTextFormattedCitation":"(25,26)","previouslyFormattedCitation":"(25)"},"properties":{"noteIndex":0},"schema":"https://github.com/citation-style-language/schema/raw/master/csl-citation.json"}</w:instrText>
      </w:r>
      <w:r w:rsidR="003418A6" w:rsidRPr="00F15F7C">
        <w:rPr>
          <w:color w:val="000000" w:themeColor="text1"/>
          <w:sz w:val="20"/>
          <w:szCs w:val="20"/>
        </w:rPr>
        <w:fldChar w:fldCharType="separate"/>
      </w:r>
      <w:r w:rsidR="003418A6" w:rsidRPr="00F15F7C">
        <w:rPr>
          <w:noProof/>
          <w:color w:val="000000" w:themeColor="text1"/>
          <w:sz w:val="20"/>
          <w:szCs w:val="20"/>
        </w:rPr>
        <w:t>(25,26)</w:t>
      </w:r>
      <w:r w:rsidR="003418A6" w:rsidRPr="00F15F7C">
        <w:rPr>
          <w:color w:val="000000" w:themeColor="text1"/>
          <w:sz w:val="20"/>
          <w:szCs w:val="20"/>
        </w:rPr>
        <w:fldChar w:fldCharType="end"/>
      </w:r>
      <w:r w:rsidRPr="00F15F7C">
        <w:rPr>
          <w:color w:val="000000" w:themeColor="text1"/>
          <w:sz w:val="20"/>
          <w:szCs w:val="20"/>
        </w:rPr>
        <w:t xml:space="preserve">, Quality assessment tool for quantitative studies </w:t>
      </w:r>
      <w:r w:rsidR="003418A6" w:rsidRPr="00F15F7C">
        <w:rPr>
          <w:color w:val="000000" w:themeColor="text1"/>
          <w:sz w:val="20"/>
          <w:szCs w:val="20"/>
        </w:rPr>
        <w:fldChar w:fldCharType="begin" w:fldLock="1"/>
      </w:r>
      <w:r w:rsidR="003418A6" w:rsidRPr="00F15F7C">
        <w:rPr>
          <w:color w:val="000000" w:themeColor="text1"/>
          <w:sz w:val="20"/>
          <w:szCs w:val="20"/>
        </w:rPr>
        <w:instrText>ADDIN CSL_CITATION {"citationItems":[{"id":"ITEM-1","itemData":{"DOI":"10.1111/j.1524-475X.2004.04006.x","ISSN":"1545102X","abstract":"Background: Several groups have outlined methodologies for systematic literature reviews of the effectiveness of interventions. The Effective Public Health Practice Project (EPHPP) began in 1998. Its mandate is to provide research evidence to guide and support the Ontario Ministry of Health in outlining minimum requirements for public health services in the province. Also, the project is expected to disseminate the results provincially, nationally, and internationally. Most of the reviews are relevant to public health nursing practice. Aims: This article describes four issues related to the systematic literature reviews of the effectiveness of public health nursing interventions: (1) the process of systematically reviewing the literature, (2) the development of a quality assessment instrument, (3) the results of the EPHPP to date, and (4) some results of the dissemination strategies used. Methods: The eight steps of the systematic review process including question formulation, searching and retrieving the literature, establishing relevance criteria, assessing studies for relevance, assessing relevant studies for methodological quality, data extraction and synthesis, writing the report, and dissemination are outlined. Also, the development and assessment of content and construct validity and intrarater reliability of the quality assessment questionnaire used in the process are described. Results: More than 20 systematic reviews have been completed. Content validity was ascertained by the use of a number of experts to review the questionnaire during its development. Construct validity was demonstrated through comparisons with another highly rated instrument. Intrarater reliability was established using Cohen's Kappa. Dissemination strategies used appear to be effective in that professionals report being aware of the reviews and using them in program planning/policymaking decisions. Conclusions: The EPHPP has demonstrated the ability to adapt the most current methods of systematic literature reviews of effectiveness to questions related to public health nursing. Other positive outcomes from the process include the development of a critical mass of public health researchers and practitioners who can actively participate in the process, and the work on dissemination has been successful in attracting external funds. A program of research in this area is being developed.","author":[{"dropping-particle":"","family":"Thomas","given":"B. H.","non-dropping-particle":"","parse-names":false,"suffix":""},{"dropping-particle":"","family":"Ciliska","given":"D.","non-dropping-particle":"","parse-names":false,"suffix":""},{"dropping-particle":"","family":"Dobbins","given":"M.","non-dropping-particle":"","parse-names":false,"suffix":""},{"dropping-particle":"","family":"Micucci","given":"S.","non-dropping-particle":"","parse-names":false,"suffix":""}],"container-title":"Worldviews on Evidence-Based Nursing","id":"ITEM-1","issue":"3","issued":{"date-parts":[["2004"]]},"page":"176-184","title":"A process for systematically reviewing the literature: Providing the research evidence for public health nursing interventions","type":"article-journal","volume":"1"},"uris":["http://www.mendeley.com/documents/?uuid=83f91ad6-ed8c-4a80-bf7d-9bc05f893098"]}],"mendeley":{"formattedCitation":"(27)","plainTextFormattedCitation":"(27)","previouslyFormattedCitation":"(26)"},"properties":{"noteIndex":0},"schema":"https://github.com/citation-style-language/schema/raw/master/csl-citation.json"}</w:instrText>
      </w:r>
      <w:r w:rsidR="003418A6" w:rsidRPr="00F15F7C">
        <w:rPr>
          <w:color w:val="000000" w:themeColor="text1"/>
          <w:sz w:val="20"/>
          <w:szCs w:val="20"/>
        </w:rPr>
        <w:fldChar w:fldCharType="separate"/>
      </w:r>
      <w:r w:rsidR="003418A6" w:rsidRPr="00F15F7C">
        <w:rPr>
          <w:noProof/>
          <w:color w:val="000000" w:themeColor="text1"/>
          <w:sz w:val="20"/>
          <w:szCs w:val="20"/>
        </w:rPr>
        <w:t>(27)</w:t>
      </w:r>
      <w:r w:rsidR="003418A6" w:rsidRPr="00F15F7C">
        <w:rPr>
          <w:color w:val="000000" w:themeColor="text1"/>
          <w:sz w:val="20"/>
          <w:szCs w:val="20"/>
        </w:rPr>
        <w:fldChar w:fldCharType="end"/>
      </w:r>
      <w:r w:rsidRPr="00F15F7C">
        <w:rPr>
          <w:color w:val="000000" w:themeColor="text1"/>
          <w:sz w:val="20"/>
          <w:szCs w:val="20"/>
        </w:rPr>
        <w:t>.</w:t>
      </w:r>
      <w:r w:rsidRPr="00F15F7C">
        <w:rPr>
          <w:color w:val="000000" w:themeColor="text1"/>
          <w:sz w:val="20"/>
          <w:szCs w:val="20"/>
        </w:rPr>
        <w:br/>
      </w:r>
      <w:r w:rsidRPr="00F15F7C">
        <w:rPr>
          <w:color w:val="000000" w:themeColor="text1"/>
          <w:sz w:val="20"/>
          <w:szCs w:val="20"/>
          <w:vertAlign w:val="superscript"/>
        </w:rPr>
        <w:t xml:space="preserve">2 </w:t>
      </w:r>
      <w:r w:rsidRPr="00F15F7C">
        <w:rPr>
          <w:color w:val="000000" w:themeColor="text1"/>
          <w:sz w:val="20"/>
          <w:szCs w:val="20"/>
        </w:rPr>
        <w:t>Largely taken from manuscripts to ensure accurate description of the scales as intended by the authors.</w:t>
      </w:r>
      <w:r w:rsidRPr="00F15F7C">
        <w:rPr>
          <w:color w:val="000000" w:themeColor="text1"/>
          <w:sz w:val="20"/>
          <w:szCs w:val="20"/>
        </w:rPr>
        <w:br/>
      </w:r>
      <w:r w:rsidRPr="00F15F7C">
        <w:rPr>
          <w:color w:val="000000" w:themeColor="text1"/>
          <w:sz w:val="20"/>
          <w:szCs w:val="20"/>
          <w:vertAlign w:val="superscript"/>
        </w:rPr>
        <w:t xml:space="preserve">3 </w:t>
      </w:r>
      <w:r w:rsidRPr="00F15F7C">
        <w:rPr>
          <w:color w:val="000000" w:themeColor="text1"/>
          <w:sz w:val="20"/>
          <w:szCs w:val="20"/>
        </w:rPr>
        <w:t>The number of points / score is followed by the number of studies that achieved that score, i.e. score (no. studies).</w:t>
      </w:r>
      <w:r w:rsidRPr="00F15F7C">
        <w:rPr>
          <w:color w:val="000000" w:themeColor="text1"/>
          <w:sz w:val="20"/>
          <w:szCs w:val="20"/>
        </w:rPr>
        <w:br/>
      </w:r>
      <w:r w:rsidRPr="00F15F7C">
        <w:rPr>
          <w:color w:val="000000" w:themeColor="text1"/>
          <w:sz w:val="20"/>
          <w:szCs w:val="20"/>
          <w:vertAlign w:val="superscript"/>
        </w:rPr>
        <w:t xml:space="preserve">4 </w:t>
      </w:r>
      <w:r w:rsidRPr="00F15F7C">
        <w:rPr>
          <w:color w:val="000000" w:themeColor="text1"/>
          <w:sz w:val="20"/>
          <w:szCs w:val="20"/>
        </w:rPr>
        <w:t>The percentage of studies whose quality score fell within the top 25 % of scores on a given scale. Scores denoted with "</w:t>
      </w:r>
      <w:r w:rsidR="008E5B38" w:rsidRPr="00F15F7C">
        <w:rPr>
          <w:color w:val="000000" w:themeColor="text1"/>
          <w:sz w:val="20"/>
          <w:szCs w:val="20"/>
        </w:rPr>
        <w:t>—</w:t>
      </w:r>
      <w:r w:rsidRPr="00F15F7C">
        <w:rPr>
          <w:color w:val="000000" w:themeColor="text1"/>
          <w:sz w:val="20"/>
          <w:szCs w:val="20"/>
        </w:rPr>
        <w:t>" could not be computed due to missing scores for individual studies or scales for which the scoring was unclear.</w:t>
      </w:r>
      <w:r w:rsidRPr="00F15F7C">
        <w:rPr>
          <w:color w:val="000000" w:themeColor="text1"/>
          <w:sz w:val="20"/>
          <w:szCs w:val="20"/>
        </w:rPr>
        <w:br/>
      </w:r>
      <m:oMath>
        <m:r>
          <w:rPr>
            <w:rFonts w:ascii="Cambria Math" w:hAnsi="Cambria Math"/>
            <w:color w:val="000000" w:themeColor="text1"/>
            <w:sz w:val="20"/>
            <w:szCs w:val="20"/>
          </w:rPr>
          <m:t>†</m:t>
        </m:r>
      </m:oMath>
      <w:r w:rsidRPr="00F15F7C">
        <w:rPr>
          <w:color w:val="000000" w:themeColor="text1"/>
          <w:sz w:val="20"/>
          <w:szCs w:val="20"/>
        </w:rPr>
        <w:t xml:space="preserve"> Not specific to studies with cog</w:t>
      </w:r>
      <w:proofErr w:type="spellStart"/>
      <w:r w:rsidRPr="00F15F7C">
        <w:rPr>
          <w:color w:val="000000" w:themeColor="text1"/>
          <w:sz w:val="20"/>
          <w:szCs w:val="20"/>
        </w:rPr>
        <w:t>nitive</w:t>
      </w:r>
      <w:proofErr w:type="spellEnd"/>
      <w:r w:rsidRPr="00F15F7C">
        <w:rPr>
          <w:color w:val="000000" w:themeColor="text1"/>
          <w:sz w:val="20"/>
          <w:szCs w:val="20"/>
        </w:rPr>
        <w:t>-, academic- or brain outcomes.</w:t>
      </w:r>
    </w:p>
    <w:p w:rsidR="00630C98" w:rsidRPr="00F15F7C" w:rsidRDefault="00630C98">
      <w:r w:rsidRPr="00F15F7C">
        <w:br w:type="page"/>
      </w:r>
    </w:p>
    <w:p w:rsidR="0015371B" w:rsidRPr="00F15F7C" w:rsidRDefault="00630C98">
      <w:pPr>
        <w:rPr>
          <w:b/>
          <w:sz w:val="20"/>
          <w:szCs w:val="20"/>
        </w:rPr>
      </w:pPr>
      <w:r w:rsidRPr="00F15F7C">
        <w:rPr>
          <w:b/>
          <w:sz w:val="20"/>
          <w:szCs w:val="20"/>
        </w:rPr>
        <w:lastRenderedPageBreak/>
        <w:t>References</w:t>
      </w:r>
    </w:p>
    <w:p w:rsidR="003418A6" w:rsidRPr="00F15F7C" w:rsidRDefault="00630C98" w:rsidP="003418A6">
      <w:pPr>
        <w:widowControl w:val="0"/>
        <w:autoSpaceDE w:val="0"/>
        <w:autoSpaceDN w:val="0"/>
        <w:adjustRightInd w:val="0"/>
        <w:ind w:left="640" w:hanging="640"/>
        <w:rPr>
          <w:noProof/>
          <w:sz w:val="20"/>
          <w:lang w:val="en-US"/>
        </w:rPr>
      </w:pPr>
      <w:r w:rsidRPr="00F15F7C">
        <w:rPr>
          <w:b/>
          <w:sz w:val="20"/>
          <w:szCs w:val="20"/>
        </w:rPr>
        <w:fldChar w:fldCharType="begin" w:fldLock="1"/>
      </w:r>
      <w:r w:rsidRPr="00F15F7C">
        <w:rPr>
          <w:b/>
          <w:sz w:val="20"/>
          <w:szCs w:val="20"/>
        </w:rPr>
        <w:instrText xml:space="preserve">ADDIN Mendeley Bibliography CSL_BIBLIOGRAPHY </w:instrText>
      </w:r>
      <w:r w:rsidRPr="00F15F7C">
        <w:rPr>
          <w:b/>
          <w:sz w:val="20"/>
          <w:szCs w:val="20"/>
        </w:rPr>
        <w:fldChar w:fldCharType="separate"/>
      </w:r>
      <w:r w:rsidR="003418A6" w:rsidRPr="00F15F7C">
        <w:rPr>
          <w:noProof/>
          <w:sz w:val="20"/>
          <w:lang w:val="en-US"/>
        </w:rPr>
        <w:t xml:space="preserve">1. </w:t>
      </w:r>
      <w:r w:rsidR="003418A6" w:rsidRPr="00F15F7C">
        <w:rPr>
          <w:noProof/>
          <w:sz w:val="20"/>
          <w:lang w:val="en-US"/>
        </w:rPr>
        <w:tab/>
        <w:t xml:space="preserve">Álvarez-Bueno C, Pesce C, Cavero-Redondo II, Sanchez-Lopez M, Garrido-Miguel M, Martinez-Vizcaino V, et al. Academic Achievement and Physical Activity: A Meta-analysis. Pediatrics. 2017;140(6):e2017149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2. </w:t>
      </w:r>
      <w:r w:rsidRPr="00F15F7C">
        <w:rPr>
          <w:noProof/>
          <w:sz w:val="20"/>
          <w:lang w:val="en-US"/>
        </w:rPr>
        <w:tab/>
        <w:t xml:space="preserve">Álvarez-Bueno C, Pesce C, Cavero-Redondo I, Sánchez-López M, Martínez-Hortelano JA, Martínez-Vizcaíno V. The Effect of Physical Activity Interventions on Children’s Cognition and Metacognition: A Systematic Review and Meta-Analysis. J Am Acad Child Adolesc Psychiatry. 2017;56(9):729–3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3. </w:t>
      </w:r>
      <w:r w:rsidRPr="00F15F7C">
        <w:rPr>
          <w:noProof/>
          <w:sz w:val="20"/>
          <w:lang w:val="en-US"/>
        </w:rPr>
        <w:tab/>
        <w:t xml:space="preserve">Bustamante EE, Williams CF, Davis CL. Physical Activity Interventions for Neurocognitive and Academic Performance in Overweight and Obese Youth. A Systematic Review. Pediatr Clin North Am. 2016;63(3):459–80.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4. </w:t>
      </w:r>
      <w:r w:rsidRPr="00F15F7C">
        <w:rPr>
          <w:noProof/>
          <w:sz w:val="20"/>
          <w:lang w:val="en-US"/>
        </w:rPr>
        <w:tab/>
        <w:t xml:space="preserve">de Greeff JW, Bosker RJ, Oosterlaan J, Visscher C, Hartman E. Effects of physical activity on executive functions, attention and academic performance in preadolescent children: a meta-analysis. J Sci Med Sport. 2018;21(5):501–7.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5. </w:t>
      </w:r>
      <w:r w:rsidRPr="00F15F7C">
        <w:rPr>
          <w:noProof/>
          <w:sz w:val="20"/>
          <w:lang w:val="en-US"/>
        </w:rPr>
        <w:tab/>
        <w:t xml:space="preserve">Gunnell KE, Poitras VJ, LeBlanc A, Schibli K, Barbeau K, Hedayati N, et al. Physical activity and brain structure, brain function, and cognition in children and youth: A systematic review of randomized controlled trials. Ment Health Phys Act. 2018;16:105–27.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6. </w:t>
      </w:r>
      <w:r w:rsidRPr="00F15F7C">
        <w:rPr>
          <w:noProof/>
          <w:sz w:val="20"/>
          <w:lang w:val="en-US"/>
        </w:rPr>
        <w:tab/>
        <w:t xml:space="preserve">Haapala E. Physical Activity, Academic Performance and Cognition in Children and Adolescents. A Systematic Review. Balt J Heal Phys Act. 2012;4(1):53–61.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7. </w:t>
      </w:r>
      <w:r w:rsidRPr="00F15F7C">
        <w:rPr>
          <w:noProof/>
          <w:sz w:val="20"/>
          <w:lang w:val="en-US"/>
        </w:rPr>
        <w:tab/>
        <w:t xml:space="preserve">Jackson WM, Davis N, Sands SA, Whittington RA, Sun LS. Physical Activity and Cognitive Development: A Meta-Analysis. J Neurosurg Anesthesiol. 2016;28(4):373–80.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8. </w:t>
      </w:r>
      <w:r w:rsidRPr="00F15F7C">
        <w:rPr>
          <w:noProof/>
          <w:sz w:val="20"/>
          <w:lang w:val="en-US"/>
        </w:rPr>
        <w:tab/>
        <w:t xml:space="preserve">Lees C, Hopkins J. Effect of aerobic exercise on cognition, academic achievement, and psychosocial function in children: A systematic review of randomized control trials. Prev Chronic Dis. 2013;10(10):1–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9. </w:t>
      </w:r>
      <w:r w:rsidRPr="00F15F7C">
        <w:rPr>
          <w:noProof/>
          <w:sz w:val="20"/>
          <w:lang w:val="en-US"/>
        </w:rPr>
        <w:tab/>
        <w:t xml:space="preserve">Li JW, O’Connor H, O’Dwyer N, Orr R. The effect of acute and chronic exercise on cognitive function and academic performance in adolescents: A systematic review. J Sci Med Sport. 2017;20(9):841–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0. </w:t>
      </w:r>
      <w:r w:rsidRPr="00F15F7C">
        <w:rPr>
          <w:noProof/>
          <w:sz w:val="20"/>
          <w:lang w:val="en-US"/>
        </w:rPr>
        <w:tab/>
        <w:t xml:space="preserve">Lubans D, Richards J, Hillman C, Faulkner G, Beauchamp M, Nilsson M, et al. Physical activity for cognitive and mental health in youth: A systematic review of mechanisms. Pediatrics. 2016;138(3).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1. </w:t>
      </w:r>
      <w:r w:rsidRPr="00F15F7C">
        <w:rPr>
          <w:noProof/>
          <w:sz w:val="20"/>
          <w:lang w:val="en-US"/>
        </w:rPr>
        <w:tab/>
        <w:t xml:space="preserve">Martin A, Booth JN, Laird Y, Sproule J, Reilly JJ, Saunders DH. Physical activity, diet and other behavioural interventions for improving cognition and school achievement in children and adolescents with obesity or overweight. Cochrane Database Syst Rev. 2018;3(3):CD00972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2. </w:t>
      </w:r>
      <w:r w:rsidRPr="00F15F7C">
        <w:rPr>
          <w:noProof/>
          <w:sz w:val="20"/>
          <w:lang w:val="en-US"/>
        </w:rPr>
        <w:tab/>
        <w:t xml:space="preserve">Martin R, Murtagh EM. Effect of Active Lessons on Physical Activity, Academic, and Health Outcomes: A Systematic Review. Res Q Exerc Sport. 2017;88(2):149–6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3. </w:t>
      </w:r>
      <w:r w:rsidRPr="00F15F7C">
        <w:rPr>
          <w:noProof/>
          <w:sz w:val="20"/>
          <w:lang w:val="en-US"/>
        </w:rPr>
        <w:tab/>
        <w:t xml:space="preserve">Mura G, Vellante M, Nardi AE, Machado S, Carta MG. Effects of school-based physical activity interventions on cognition and academic achievement: a systematic review. CNS Neurol Disord - Drug Targets. 2015;14(9):1194–20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4. </w:t>
      </w:r>
      <w:r w:rsidRPr="00F15F7C">
        <w:rPr>
          <w:noProof/>
          <w:sz w:val="20"/>
          <w:lang w:val="en-US"/>
        </w:rPr>
        <w:tab/>
        <w:t xml:space="preserve">Pucher KK, Boot N m. w. m., de Vries NK. Systematic review: School health promotion interventions targeting physical activity and nutrition can improve academic performance in primary- and middle school children. Health Educ. 2013;113(5):372–91.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5. </w:t>
      </w:r>
      <w:r w:rsidRPr="00F15F7C">
        <w:rPr>
          <w:noProof/>
          <w:sz w:val="20"/>
          <w:lang w:val="en-US"/>
        </w:rPr>
        <w:tab/>
        <w:t xml:space="preserve">Singh AS, Saliasi E, Van Den Berg V, Uijtdewilligen L, De Groot RHM, Jolles J, et al. Effects of physical activity interventions on cognitive and academic performance in children and adolescents: A novel combination of a systematic review and recommendations from an expert panel. Br J Sports Med. 2019;53(10):640–7.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6. </w:t>
      </w:r>
      <w:r w:rsidRPr="00F15F7C">
        <w:rPr>
          <w:noProof/>
          <w:sz w:val="20"/>
          <w:lang w:val="en-US"/>
        </w:rPr>
        <w:tab/>
        <w:t xml:space="preserve">Spruit A, Assink M, van Vugt E, van der Put C, Stams GJ. The effects of physical activity interventions on psychosocial outcomes in adolescents: A meta-analytic review. Clin Psychol Rev. 2016;45:56–71.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7. </w:t>
      </w:r>
      <w:r w:rsidRPr="00F15F7C">
        <w:rPr>
          <w:noProof/>
          <w:sz w:val="20"/>
          <w:lang w:val="en-US"/>
        </w:rPr>
        <w:tab/>
        <w:t xml:space="preserve">Suarez-Manzano S, Ruiz-Ariza A, De La Torre-Cruz M, Martínez-López EJ. Acute and chronic effect of physical activity on cognition and behaviour in young people with ADHD: A systematic review of intervention studies. Res Dev Disabil. 2018;77:12–23.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8. </w:t>
      </w:r>
      <w:r w:rsidRPr="00F15F7C">
        <w:rPr>
          <w:noProof/>
          <w:sz w:val="20"/>
          <w:lang w:val="en-US"/>
        </w:rPr>
        <w:tab/>
        <w:t xml:space="preserve">Vazou S, Pesce C, Lakes K, Smiley-Oyen A. More than one road leads to Rome: A narrative review and meta-analysis of physical activity intervention effects on cognition in youth. Int J Sport Exerc Psychol. 2019;17(2):153–7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19. </w:t>
      </w:r>
      <w:r w:rsidRPr="00F15F7C">
        <w:rPr>
          <w:noProof/>
          <w:sz w:val="20"/>
          <w:lang w:val="en-US"/>
        </w:rPr>
        <w:tab/>
        <w:t xml:space="preserve">Verburgh L, Königs M, Scherder EJAA, Oosterlaan J. Physical exercise and executive functions in preadolescent children, adolescents and young adults: a meta-analysis. Br J Sports Med. 2014;48(12):973–9.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lastRenderedPageBreak/>
        <w:t xml:space="preserve">20. </w:t>
      </w:r>
      <w:r w:rsidRPr="00F15F7C">
        <w:rPr>
          <w:noProof/>
          <w:sz w:val="20"/>
          <w:lang w:val="en-US"/>
        </w:rPr>
        <w:tab/>
        <w:t xml:space="preserve">Higgins JPT, Altman DG, Gøtzsche PC, Jüni P, Moher D, Oxman AD, et al. The Cochrane Collaboration’s tool for assessing risk of bias in randomised trials. BMJ. 2011;343(7829):1–9.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21. </w:t>
      </w:r>
      <w:r w:rsidRPr="00F15F7C">
        <w:rPr>
          <w:noProof/>
          <w:sz w:val="20"/>
          <w:lang w:val="en-US"/>
        </w:rPr>
        <w:tab/>
        <w:t xml:space="preserve">Armijo-Olivo S, Stiles CR, Hagen NA, Biondo PD, Cummings GG. Assessment of study quality for systematic reviews: A comparison of the Cochrane Collaboration Risk of Bias Tool and the Effective Public Health Practice Project Quality Assessment Tool: Methodological research. J Eval Clin Pract. 2012;18(1):12–8.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22. </w:t>
      </w:r>
      <w:r w:rsidRPr="00F15F7C">
        <w:rPr>
          <w:noProof/>
          <w:sz w:val="20"/>
          <w:lang w:val="en-US"/>
        </w:rPr>
        <w:tab/>
        <w:t xml:space="preserve">Jadad AR, Moore RA, Carroll D, Jenkinson C, Reynolds DJM, Gavaghan DJ, et al. Assessing the quality of reports of randomized clinical trials: Is blinding necessary? Control Clin Trials. 1996;17(1):1–12.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23. </w:t>
      </w:r>
      <w:r w:rsidRPr="00F15F7C">
        <w:rPr>
          <w:noProof/>
          <w:sz w:val="20"/>
          <w:lang w:val="en-US"/>
        </w:rPr>
        <w:tab/>
        <w:t xml:space="preserve">Wells G, Shea B, O’Connell D, Peterson J, Welch V, Losos M, et al. The Newcastle-Ottawa Scale (NOS) for assessing the quality of nonrandomised studies in meta-analyses [Internet]. [cited 2019 Oct 27].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24. </w:t>
      </w:r>
      <w:r w:rsidRPr="00F15F7C">
        <w:rPr>
          <w:noProof/>
          <w:sz w:val="20"/>
          <w:lang w:val="en-US"/>
        </w:rPr>
        <w:tab/>
        <w:t xml:space="preserve">Maher CG, Sherrington C, Herbert RD, Moseley AM, Elkins M. Reliability of the PEDro Scale for Rating Quality of Randomized Controlled Trials. Phys Ther. 2003;83(8):713–21.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25. </w:t>
      </w:r>
      <w:r w:rsidRPr="00F15F7C">
        <w:rPr>
          <w:noProof/>
          <w:sz w:val="20"/>
          <w:lang w:val="en-US"/>
        </w:rPr>
        <w:tab/>
        <w:t xml:space="preserve">Ruiz-Ariza A, Grao-Cruces A, Marques De Loureiro NE, Martï¿½nez-Lï¿½pez EJ. Influence of physical fitness on cognitive and academic performance in adolescents: A systematic review from 2005–2015. Int Rev Sport Exerc Psychol. 2017;10(1):108–33. </w:t>
      </w:r>
    </w:p>
    <w:p w:rsidR="003418A6" w:rsidRPr="00F15F7C" w:rsidRDefault="003418A6" w:rsidP="003418A6">
      <w:pPr>
        <w:widowControl w:val="0"/>
        <w:autoSpaceDE w:val="0"/>
        <w:autoSpaceDN w:val="0"/>
        <w:adjustRightInd w:val="0"/>
        <w:ind w:left="640" w:hanging="640"/>
        <w:rPr>
          <w:noProof/>
          <w:sz w:val="20"/>
          <w:lang w:val="en-US"/>
        </w:rPr>
      </w:pPr>
      <w:r w:rsidRPr="00F15F7C">
        <w:rPr>
          <w:noProof/>
          <w:sz w:val="20"/>
          <w:lang w:val="en-US"/>
        </w:rPr>
        <w:t xml:space="preserve">26. </w:t>
      </w:r>
      <w:r w:rsidRPr="00F15F7C">
        <w:rPr>
          <w:noProof/>
          <w:sz w:val="20"/>
          <w:lang w:val="en-US"/>
        </w:rPr>
        <w:tab/>
        <w:t xml:space="preserve">Ruiz JR, Castro-Piñero J, Artero EG, Ortega FB, Sjöström M, Suni J, et al. Predictive validity of health-related fitness in youth: A systematic review. Br J Sports Med. 2009;43(12):909–23. </w:t>
      </w:r>
    </w:p>
    <w:p w:rsidR="003418A6" w:rsidRPr="00F15F7C" w:rsidRDefault="003418A6" w:rsidP="003418A6">
      <w:pPr>
        <w:widowControl w:val="0"/>
        <w:autoSpaceDE w:val="0"/>
        <w:autoSpaceDN w:val="0"/>
        <w:adjustRightInd w:val="0"/>
        <w:ind w:left="640" w:hanging="640"/>
        <w:rPr>
          <w:noProof/>
          <w:sz w:val="20"/>
        </w:rPr>
      </w:pPr>
      <w:r w:rsidRPr="00F15F7C">
        <w:rPr>
          <w:noProof/>
          <w:sz w:val="20"/>
          <w:lang w:val="en-US"/>
        </w:rPr>
        <w:t xml:space="preserve">27. </w:t>
      </w:r>
      <w:r w:rsidRPr="00F15F7C">
        <w:rPr>
          <w:noProof/>
          <w:sz w:val="20"/>
          <w:lang w:val="en-US"/>
        </w:rPr>
        <w:tab/>
        <w:t xml:space="preserve">Thomas BH, Ciliska D, Dobbins M, Micucci S. A process for systematically reviewing the literature: Providing the research evidence for public health nursing interventions. Worldviews Evidence-Based Nurs. 2004;1(3):176–84. </w:t>
      </w:r>
    </w:p>
    <w:p w:rsidR="00630C98" w:rsidRPr="00630C98" w:rsidRDefault="00630C98" w:rsidP="003418A6">
      <w:pPr>
        <w:widowControl w:val="0"/>
        <w:autoSpaceDE w:val="0"/>
        <w:autoSpaceDN w:val="0"/>
        <w:adjustRightInd w:val="0"/>
        <w:ind w:left="640" w:hanging="640"/>
        <w:rPr>
          <w:b/>
          <w:sz w:val="20"/>
          <w:szCs w:val="20"/>
        </w:rPr>
      </w:pPr>
      <w:r w:rsidRPr="00F15F7C">
        <w:rPr>
          <w:b/>
          <w:sz w:val="20"/>
          <w:szCs w:val="20"/>
        </w:rPr>
        <w:fldChar w:fldCharType="end"/>
      </w:r>
      <w:bookmarkStart w:id="4" w:name="_GoBack"/>
      <w:bookmarkEnd w:id="4"/>
    </w:p>
    <w:sectPr w:rsidR="00630C98" w:rsidRPr="00630C98" w:rsidSect="00F175FA">
      <w:footerReference w:type="even" r:id="rId7"/>
      <w:footerReference w:type="default" r:id="rId8"/>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25554" w:rsidRDefault="00225554" w:rsidP="00F175FA">
      <w:r>
        <w:separator/>
      </w:r>
    </w:p>
  </w:endnote>
  <w:endnote w:type="continuationSeparator" w:id="0">
    <w:p w:rsidR="00225554" w:rsidRDefault="00225554" w:rsidP="00F175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57404211"/>
      <w:docPartObj>
        <w:docPartGallery w:val="Page Numbers (Bottom of Page)"/>
        <w:docPartUnique/>
      </w:docPartObj>
    </w:sdtPr>
    <w:sdtEndPr>
      <w:rPr>
        <w:rStyle w:val="PageNumber"/>
      </w:rPr>
    </w:sdtEndPr>
    <w:sdtContent>
      <w:p w:rsidR="00F175FA" w:rsidRDefault="00F175FA"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175FA" w:rsidRDefault="00F175FA" w:rsidP="00F175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86288490"/>
      <w:docPartObj>
        <w:docPartGallery w:val="Page Numbers (Bottom of Page)"/>
        <w:docPartUnique/>
      </w:docPartObj>
    </w:sdtPr>
    <w:sdtEndPr>
      <w:rPr>
        <w:rStyle w:val="PageNumber"/>
      </w:rPr>
    </w:sdtEndPr>
    <w:sdtContent>
      <w:p w:rsidR="00F175FA" w:rsidRDefault="00F175FA"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175FA" w:rsidRDefault="00F175FA" w:rsidP="00F175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25554" w:rsidRDefault="00225554" w:rsidP="00F175FA">
      <w:r>
        <w:separator/>
      </w:r>
    </w:p>
  </w:footnote>
  <w:footnote w:type="continuationSeparator" w:id="0">
    <w:p w:rsidR="00225554" w:rsidRDefault="00225554" w:rsidP="00F175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BD4"/>
    <w:rsid w:val="000531F3"/>
    <w:rsid w:val="00066E0D"/>
    <w:rsid w:val="000B49F4"/>
    <w:rsid w:val="000C3A00"/>
    <w:rsid w:val="000D55BF"/>
    <w:rsid w:val="0015371B"/>
    <w:rsid w:val="00167BD4"/>
    <w:rsid w:val="001C3A69"/>
    <w:rsid w:val="00225554"/>
    <w:rsid w:val="003418A6"/>
    <w:rsid w:val="005A6095"/>
    <w:rsid w:val="00630C98"/>
    <w:rsid w:val="00673A31"/>
    <w:rsid w:val="00710C4B"/>
    <w:rsid w:val="008137C8"/>
    <w:rsid w:val="008C5F24"/>
    <w:rsid w:val="008E5B38"/>
    <w:rsid w:val="009079F5"/>
    <w:rsid w:val="009547CF"/>
    <w:rsid w:val="00975015"/>
    <w:rsid w:val="009F327B"/>
    <w:rsid w:val="00A11FE3"/>
    <w:rsid w:val="00A25FCE"/>
    <w:rsid w:val="00A37779"/>
    <w:rsid w:val="00B01452"/>
    <w:rsid w:val="00B370FD"/>
    <w:rsid w:val="00B4462B"/>
    <w:rsid w:val="00B81094"/>
    <w:rsid w:val="00BB6E25"/>
    <w:rsid w:val="00C00E52"/>
    <w:rsid w:val="00C14D75"/>
    <w:rsid w:val="00C53631"/>
    <w:rsid w:val="00D37D7A"/>
    <w:rsid w:val="00D91230"/>
    <w:rsid w:val="00DD06FF"/>
    <w:rsid w:val="00DE4FF6"/>
    <w:rsid w:val="00F15F7C"/>
    <w:rsid w:val="00F175FA"/>
    <w:rsid w:val="00F819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6B86A7"/>
  <w15:chartTrackingRefBased/>
  <w15:docId w15:val="{6BA12690-4967-DB49-A0F1-FF30BD821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7BD4"/>
    <w:rPr>
      <w:rFonts w:ascii="Times New Roman" w:eastAsia="Times New Roman" w:hAnsi="Times New Roman" w:cs="Times New Roman"/>
    </w:rPr>
  </w:style>
  <w:style w:type="paragraph" w:styleId="Heading1">
    <w:name w:val="heading 1"/>
    <w:basedOn w:val="Normal"/>
    <w:next w:val="BodyText"/>
    <w:link w:val="Heading1Char"/>
    <w:uiPriority w:val="9"/>
    <w:qFormat/>
    <w:rsid w:val="00167BD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BodyText"/>
    <w:link w:val="Heading3Char"/>
    <w:uiPriority w:val="9"/>
    <w:unhideWhenUsed/>
    <w:qFormat/>
    <w:rsid w:val="00167BD4"/>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BD4"/>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167BD4"/>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167BD4"/>
    <w:pPr>
      <w:spacing w:before="180" w:after="180"/>
    </w:pPr>
  </w:style>
  <w:style w:type="character" w:customStyle="1" w:styleId="BodyTextChar">
    <w:name w:val="Body Text Char"/>
    <w:basedOn w:val="DefaultParagraphFont"/>
    <w:link w:val="BodyText"/>
    <w:rsid w:val="00167BD4"/>
    <w:rPr>
      <w:rFonts w:ascii="Times New Roman" w:eastAsia="Times New Roman" w:hAnsi="Times New Roman" w:cs="Times New Roman"/>
    </w:rPr>
  </w:style>
  <w:style w:type="paragraph" w:customStyle="1" w:styleId="FirstParagraph">
    <w:name w:val="First Paragraph"/>
    <w:basedOn w:val="BodyText"/>
    <w:next w:val="BodyText"/>
    <w:qFormat/>
    <w:rsid w:val="00167BD4"/>
  </w:style>
  <w:style w:type="paragraph" w:customStyle="1" w:styleId="Compact">
    <w:name w:val="Compact"/>
    <w:basedOn w:val="BodyText"/>
    <w:qFormat/>
    <w:rsid w:val="00167BD4"/>
    <w:pPr>
      <w:spacing w:before="36" w:after="36"/>
    </w:pPr>
  </w:style>
  <w:style w:type="table" w:customStyle="1" w:styleId="Table">
    <w:name w:val="Table"/>
    <w:semiHidden/>
    <w:unhideWhenUsed/>
    <w:qFormat/>
    <w:rsid w:val="00167BD4"/>
    <w:pPr>
      <w:spacing w:after="200"/>
    </w:pPr>
    <w:rPr>
      <w:lang w:val="en-US"/>
    </w:rPr>
    <w:tblPr>
      <w:tblInd w:w="0" w:type="dxa"/>
      <w:tblCellMar>
        <w:top w:w="0" w:type="dxa"/>
        <w:left w:w="108" w:type="dxa"/>
        <w:bottom w:w="0" w:type="dxa"/>
        <w:right w:w="108" w:type="dxa"/>
      </w:tblCellMar>
    </w:tblPr>
  </w:style>
  <w:style w:type="paragraph" w:styleId="Footer">
    <w:name w:val="footer"/>
    <w:basedOn w:val="Normal"/>
    <w:link w:val="FooterChar"/>
    <w:uiPriority w:val="99"/>
    <w:unhideWhenUsed/>
    <w:rsid w:val="00F175FA"/>
    <w:pPr>
      <w:tabs>
        <w:tab w:val="center" w:pos="4680"/>
        <w:tab w:val="right" w:pos="9360"/>
      </w:tabs>
    </w:pPr>
  </w:style>
  <w:style w:type="character" w:customStyle="1" w:styleId="FooterChar">
    <w:name w:val="Footer Char"/>
    <w:basedOn w:val="DefaultParagraphFont"/>
    <w:link w:val="Footer"/>
    <w:uiPriority w:val="99"/>
    <w:rsid w:val="00F175FA"/>
    <w:rPr>
      <w:rFonts w:ascii="Times New Roman" w:eastAsia="Times New Roman" w:hAnsi="Times New Roman" w:cs="Times New Roman"/>
    </w:rPr>
  </w:style>
  <w:style w:type="character" w:styleId="PageNumber">
    <w:name w:val="page number"/>
    <w:basedOn w:val="DefaultParagraphFont"/>
    <w:uiPriority w:val="99"/>
    <w:semiHidden/>
    <w:unhideWhenUsed/>
    <w:rsid w:val="00F175FA"/>
  </w:style>
  <w:style w:type="character" w:styleId="LineNumber">
    <w:name w:val="line number"/>
    <w:basedOn w:val="DefaultParagraphFont"/>
    <w:uiPriority w:val="99"/>
    <w:semiHidden/>
    <w:unhideWhenUsed/>
    <w:rsid w:val="00F175FA"/>
  </w:style>
  <w:style w:type="paragraph" w:styleId="BalloonText">
    <w:name w:val="Balloon Text"/>
    <w:basedOn w:val="Normal"/>
    <w:link w:val="BalloonTextChar"/>
    <w:uiPriority w:val="99"/>
    <w:semiHidden/>
    <w:unhideWhenUsed/>
    <w:rsid w:val="00F81996"/>
    <w:rPr>
      <w:sz w:val="18"/>
      <w:szCs w:val="18"/>
    </w:rPr>
  </w:style>
  <w:style w:type="character" w:customStyle="1" w:styleId="BalloonTextChar">
    <w:name w:val="Balloon Text Char"/>
    <w:basedOn w:val="DefaultParagraphFont"/>
    <w:link w:val="BalloonText"/>
    <w:uiPriority w:val="99"/>
    <w:semiHidden/>
    <w:rsid w:val="00F8199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B2E57-F1C1-0E4A-9CB7-F25B3C86B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004</Words>
  <Characters>85527</Characters>
  <Application>Microsoft Office Word</Application>
  <DocSecurity>0</DocSecurity>
  <Lines>712</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0-04-12T15:34:00Z</dcterms:created>
  <dcterms:modified xsi:type="dcterms:W3CDTF">2020-04-12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opinion-in-psychology</vt:lpwstr>
  </property>
  <property fmtid="{D5CDD505-2E9C-101B-9397-08002B2CF9AE}" pid="7" name="Mendeley Recent Style Name 2_1">
    <vt:lpwstr>Current Opinion in Psychology</vt:lpwstr>
  </property>
  <property fmtid="{D5CDD505-2E9C-101B-9397-08002B2CF9AE}" pid="8" name="Mendeley Recent Style Id 3_1">
    <vt:lpwstr>http://csl.mendeley.com/styles/276219341/elsevier-harvard-2</vt:lpwstr>
  </property>
  <property fmtid="{D5CDD505-2E9C-101B-9397-08002B2CF9AE}" pid="9" name="Mendeley Recent Style Name 3_1">
    <vt:lpwstr>Elsevier - Harvard (with titles) - T Wassenaar</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s://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s://csl.mendeley.com/styles/276219341/vancouver-bnpa</vt:lpwstr>
  </property>
</Properties>
</file>